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BBA9" w14:textId="43C3D989" w:rsidR="000111D1" w:rsidRDefault="000111D1" w:rsidP="000111D1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le - </w:t>
      </w:r>
      <w:r w:rsidRPr="664159FA">
        <w:rPr>
          <w:b/>
          <w:bCs/>
          <w:sz w:val="24"/>
          <w:szCs w:val="24"/>
          <w:lang w:val="en-US"/>
        </w:rPr>
        <w:t xml:space="preserve">Effectiveness of Omicron XBB.1.5 vaccine against SARS-CoV-2 Omicron </w:t>
      </w:r>
      <w:r>
        <w:rPr>
          <w:b/>
          <w:bCs/>
          <w:sz w:val="24"/>
          <w:szCs w:val="24"/>
          <w:lang w:val="en-US"/>
        </w:rPr>
        <w:t xml:space="preserve">XBB and JN.1 </w:t>
      </w:r>
      <w:r w:rsidRPr="664159FA">
        <w:rPr>
          <w:b/>
          <w:bCs/>
          <w:sz w:val="24"/>
          <w:szCs w:val="24"/>
          <w:lang w:val="en-US"/>
        </w:rPr>
        <w:t>infection in a prospective cohort study in the Netherlands, October 2023 to January 2024</w:t>
      </w:r>
    </w:p>
    <w:p w14:paraId="07FD6156" w14:textId="77777777" w:rsidR="00477716" w:rsidRDefault="00477716" w:rsidP="00FF4BAB">
      <w:pPr>
        <w:rPr>
          <w:lang w:val="en-US"/>
        </w:rPr>
      </w:pPr>
    </w:p>
    <w:p w14:paraId="76FAF7DB" w14:textId="77777777" w:rsidR="00477716" w:rsidRDefault="00477716" w:rsidP="00FF4BAB">
      <w:pPr>
        <w:rPr>
          <w:lang w:val="en-US"/>
        </w:rPr>
      </w:pPr>
    </w:p>
    <w:p w14:paraId="0F5585FC" w14:textId="1E8BDF1C" w:rsidR="00FF4BAB" w:rsidRDefault="00FF4BAB" w:rsidP="00FF4BAB">
      <w:pPr>
        <w:rPr>
          <w:lang w:val="en-US"/>
        </w:rPr>
      </w:pPr>
      <w:r w:rsidRPr="007305C7">
        <w:rPr>
          <w:b/>
          <w:bCs/>
          <w:lang w:val="en-US"/>
        </w:rPr>
        <w:t>Figure S1</w:t>
      </w:r>
      <w:r>
        <w:rPr>
          <w:lang w:val="en-US"/>
        </w:rPr>
        <w:t>. Number of participants and reported SARS-CoV-2 infections in the period 9 October 2023 to 9 January 2024, by vaccination status, infection history and age group</w:t>
      </w:r>
    </w:p>
    <w:p w14:paraId="5F01C446" w14:textId="77777777" w:rsidR="00FF4BAB" w:rsidRPr="00B76F78" w:rsidRDefault="00FF4BAB" w:rsidP="00FF4BAB">
      <w:pPr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0E6C37A3" wp14:editId="689F1FBC">
            <wp:extent cx="5731510" cy="331597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3A651" w14:textId="77777777" w:rsidR="00FF4BAB" w:rsidRDefault="00FF4BAB" w:rsidP="00FF4BAB">
      <w:pPr>
        <w:rPr>
          <w:b/>
          <w:bCs/>
          <w:lang w:val="en-US"/>
        </w:rPr>
      </w:pPr>
    </w:p>
    <w:p w14:paraId="4247BD17" w14:textId="77777777" w:rsidR="00477716" w:rsidRDefault="0047771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FA0590E" w14:textId="15037FBA" w:rsidR="00FF4BAB" w:rsidRDefault="00FF4BAB" w:rsidP="00FF4BAB">
      <w:pPr>
        <w:rPr>
          <w:lang w:val="en-US"/>
        </w:rPr>
      </w:pPr>
      <w:r w:rsidRPr="008F7352">
        <w:rPr>
          <w:b/>
          <w:bCs/>
          <w:lang w:val="en-US"/>
        </w:rPr>
        <w:lastRenderedPageBreak/>
        <w:t>Table S1</w:t>
      </w:r>
      <w:r w:rsidRPr="008F7352">
        <w:rPr>
          <w:lang w:val="en-US"/>
        </w:rPr>
        <w:t>. Incidence rate</w:t>
      </w:r>
      <w:r w:rsidRPr="5E694C5F">
        <w:rPr>
          <w:lang w:val="en-US"/>
        </w:rPr>
        <w:t xml:space="preserve"> and vaccine</w:t>
      </w:r>
      <w:r>
        <w:rPr>
          <w:lang w:val="en-US"/>
        </w:rPr>
        <w:t xml:space="preserve"> effectiveness </w:t>
      </w:r>
      <w:r w:rsidRPr="6A816F98">
        <w:rPr>
          <w:lang w:val="en-US"/>
        </w:rPr>
        <w:t>of</w:t>
      </w:r>
      <w:r>
        <w:rPr>
          <w:lang w:val="en-US"/>
        </w:rPr>
        <w:t xml:space="preserve"> XBB.1.5 vaccination in the period 9 October 2023 to 9 January 2024, </w:t>
      </w:r>
      <w:r w:rsidRPr="620500BA">
        <w:rPr>
          <w:lang w:val="en-US"/>
        </w:rPr>
        <w:t xml:space="preserve">stratified by </w:t>
      </w:r>
      <w:r w:rsidRPr="28A92CC9">
        <w:rPr>
          <w:lang w:val="en-US"/>
        </w:rPr>
        <w:t xml:space="preserve">age </w:t>
      </w:r>
      <w:r w:rsidRPr="4BFB42D0">
        <w:rPr>
          <w:lang w:val="en-US"/>
        </w:rPr>
        <w:t xml:space="preserve">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559"/>
        <w:gridCol w:w="2127"/>
      </w:tblGrid>
      <w:tr w:rsidR="00FF4BAB" w:rsidRPr="00C26229" w14:paraId="30E29E2E" w14:textId="77777777" w:rsidTr="00632E6B">
        <w:tc>
          <w:tcPr>
            <w:tcW w:w="2405" w:type="dxa"/>
          </w:tcPr>
          <w:p w14:paraId="15852995" w14:textId="77777777" w:rsidR="00FF4BAB" w:rsidRPr="001C41F9" w:rsidRDefault="00FF4BAB" w:rsidP="00632E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98F526" w14:textId="77777777" w:rsidR="00FF4BAB" w:rsidRPr="001C41F9" w:rsidRDefault="00FF4BAB" w:rsidP="00632E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Person-weeks</w:t>
            </w:r>
          </w:p>
        </w:tc>
        <w:tc>
          <w:tcPr>
            <w:tcW w:w="1417" w:type="dxa"/>
          </w:tcPr>
          <w:p w14:paraId="7701793C" w14:textId="77777777" w:rsidR="00FF4BAB" w:rsidRPr="001C41F9" w:rsidRDefault="00FF4BAB" w:rsidP="00632E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Number of infections</w:t>
            </w:r>
          </w:p>
        </w:tc>
        <w:tc>
          <w:tcPr>
            <w:tcW w:w="1559" w:type="dxa"/>
          </w:tcPr>
          <w:p w14:paraId="0E94E91D" w14:textId="77777777" w:rsidR="00FF4BAB" w:rsidRPr="001C41F9" w:rsidRDefault="00FF4BAB" w:rsidP="00632E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Rate (per 1,000 weeks)</w:t>
            </w:r>
          </w:p>
        </w:tc>
        <w:tc>
          <w:tcPr>
            <w:tcW w:w="2127" w:type="dxa"/>
          </w:tcPr>
          <w:p w14:paraId="01BFA9D2" w14:textId="77777777" w:rsidR="00FF4BAB" w:rsidRPr="001C41F9" w:rsidRDefault="00FF4BAB" w:rsidP="00632E6B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C41F9">
              <w:rPr>
                <w:b/>
                <w:bCs/>
                <w:sz w:val="20"/>
                <w:szCs w:val="20"/>
                <w:lang w:val="en-US"/>
              </w:rPr>
              <w:t>Adjusted</w:t>
            </w:r>
            <w:r w:rsidRPr="001C41F9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C41F9">
              <w:rPr>
                <w:b/>
                <w:bCs/>
                <w:sz w:val="20"/>
                <w:szCs w:val="20"/>
                <w:lang w:val="en-US"/>
              </w:rPr>
              <w:t xml:space="preserve"> vaccine effectivenes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  <w:r w:rsidRPr="001C41F9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FF4BAB" w14:paraId="6E110C32" w14:textId="77777777" w:rsidTr="00632E6B">
        <w:tc>
          <w:tcPr>
            <w:tcW w:w="8926" w:type="dxa"/>
            <w:gridSpan w:val="5"/>
            <w:shd w:val="clear" w:color="auto" w:fill="E7E6E6" w:themeFill="background2"/>
          </w:tcPr>
          <w:p w14:paraId="00DB09BB" w14:textId="77777777" w:rsidR="00FF4BAB" w:rsidRPr="001C41F9" w:rsidRDefault="00FF4BAB" w:rsidP="00632E6B">
            <w:pPr>
              <w:rPr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18-59 years</w:t>
            </w:r>
          </w:p>
        </w:tc>
      </w:tr>
      <w:tr w:rsidR="00FF4BAB" w14:paraId="6CF2F9BC" w14:textId="77777777" w:rsidTr="00632E6B">
        <w:tc>
          <w:tcPr>
            <w:tcW w:w="8926" w:type="dxa"/>
            <w:gridSpan w:val="5"/>
          </w:tcPr>
          <w:p w14:paraId="1F0DBC06" w14:textId="77777777" w:rsidR="00FF4BAB" w:rsidRPr="00503812" w:rsidRDefault="00FF4BAB" w:rsidP="00632E6B">
            <w:pPr>
              <w:rPr>
                <w:sz w:val="20"/>
                <w:szCs w:val="20"/>
                <w:lang w:val="en-US"/>
              </w:rPr>
            </w:pPr>
            <w:proofErr w:type="spellStart"/>
            <w:r w:rsidRPr="001C41F9">
              <w:rPr>
                <w:b/>
                <w:bCs/>
                <w:sz w:val="20"/>
                <w:szCs w:val="20"/>
                <w:lang w:val="en-US"/>
              </w:rPr>
              <w:t>Overal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F4BAB" w14:paraId="4166CDC9" w14:textId="77777777" w:rsidTr="00632E6B">
        <w:tc>
          <w:tcPr>
            <w:tcW w:w="2405" w:type="dxa"/>
          </w:tcPr>
          <w:p w14:paraId="40638D0B" w14:textId="77777777" w:rsidR="00FF4BAB" w:rsidRPr="001C41F9" w:rsidRDefault="00FF4BAB" w:rsidP="00632E6B">
            <w:pPr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4626C0A1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28667</w:t>
            </w:r>
          </w:p>
        </w:tc>
        <w:tc>
          <w:tcPr>
            <w:tcW w:w="1417" w:type="dxa"/>
            <w:vAlign w:val="bottom"/>
          </w:tcPr>
          <w:p w14:paraId="57B8ADF7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475</w:t>
            </w:r>
          </w:p>
        </w:tc>
        <w:tc>
          <w:tcPr>
            <w:tcW w:w="1559" w:type="dxa"/>
            <w:vAlign w:val="bottom"/>
          </w:tcPr>
          <w:p w14:paraId="62F6AF86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2127" w:type="dxa"/>
          </w:tcPr>
          <w:p w14:paraId="2CB89CDE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FF4BAB" w14:paraId="09E46541" w14:textId="77777777" w:rsidTr="00632E6B">
        <w:tc>
          <w:tcPr>
            <w:tcW w:w="2405" w:type="dxa"/>
          </w:tcPr>
          <w:p w14:paraId="1FF16965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0B650536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4705</w:t>
            </w:r>
          </w:p>
        </w:tc>
        <w:tc>
          <w:tcPr>
            <w:tcW w:w="1417" w:type="dxa"/>
            <w:vAlign w:val="bottom"/>
          </w:tcPr>
          <w:p w14:paraId="3D85A0F7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vAlign w:val="bottom"/>
          </w:tcPr>
          <w:p w14:paraId="4A7CEDFC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2127" w:type="dxa"/>
          </w:tcPr>
          <w:p w14:paraId="35C2B69D" w14:textId="77777777" w:rsidR="00FF4BAB" w:rsidRPr="0069461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41.3 (22.6-55.5)</w:t>
            </w:r>
          </w:p>
        </w:tc>
      </w:tr>
      <w:tr w:rsidR="00FF4BAB" w:rsidRPr="007E65A1" w14:paraId="02F61425" w14:textId="77777777" w:rsidTr="00632E6B">
        <w:tc>
          <w:tcPr>
            <w:tcW w:w="8926" w:type="dxa"/>
            <w:gridSpan w:val="5"/>
          </w:tcPr>
          <w:p w14:paraId="1A0D1547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By time since XBB vaccination</w:t>
            </w:r>
          </w:p>
        </w:tc>
      </w:tr>
      <w:tr w:rsidR="00FF4BAB" w14:paraId="1614BEB2" w14:textId="77777777" w:rsidTr="00632E6B">
        <w:tc>
          <w:tcPr>
            <w:tcW w:w="2405" w:type="dxa"/>
          </w:tcPr>
          <w:p w14:paraId="356F90A1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140C4B62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28667</w:t>
            </w:r>
          </w:p>
        </w:tc>
        <w:tc>
          <w:tcPr>
            <w:tcW w:w="1417" w:type="dxa"/>
            <w:vAlign w:val="bottom"/>
          </w:tcPr>
          <w:p w14:paraId="36B49F61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475</w:t>
            </w:r>
          </w:p>
        </w:tc>
        <w:tc>
          <w:tcPr>
            <w:tcW w:w="1559" w:type="dxa"/>
            <w:vAlign w:val="bottom"/>
          </w:tcPr>
          <w:p w14:paraId="4A532F98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2127" w:type="dxa"/>
          </w:tcPr>
          <w:p w14:paraId="7455AE83" w14:textId="77777777" w:rsidR="00FF4BAB" w:rsidRPr="0069461C" w:rsidRDefault="00FF4BAB" w:rsidP="00632E6B">
            <w:pPr>
              <w:rPr>
                <w:sz w:val="20"/>
                <w:szCs w:val="20"/>
                <w:lang w:val="en-US"/>
              </w:rPr>
            </w:pPr>
            <w:r w:rsidRPr="0069461C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FF4BAB" w14:paraId="13809754" w14:textId="77777777" w:rsidTr="00632E6B">
        <w:tc>
          <w:tcPr>
            <w:tcW w:w="2405" w:type="dxa"/>
          </w:tcPr>
          <w:p w14:paraId="34E463BE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 xml:space="preserve">With XBB </w:t>
            </w:r>
            <w:r>
              <w:rPr>
                <w:sz w:val="20"/>
                <w:szCs w:val="20"/>
                <w:lang w:val="en-US"/>
              </w:rPr>
              <w:t xml:space="preserve">vaccination </w:t>
            </w:r>
            <w:r w:rsidRPr="001C41F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</w:t>
            </w:r>
            <w:r w:rsidRPr="001C41F9">
              <w:rPr>
                <w:sz w:val="20"/>
                <w:szCs w:val="20"/>
                <w:lang w:val="en-US"/>
              </w:rPr>
              <w:t>-6 weeks)</w:t>
            </w:r>
          </w:p>
        </w:tc>
        <w:tc>
          <w:tcPr>
            <w:tcW w:w="1418" w:type="dxa"/>
            <w:vAlign w:val="bottom"/>
          </w:tcPr>
          <w:p w14:paraId="38D348E4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4145</w:t>
            </w:r>
          </w:p>
        </w:tc>
        <w:tc>
          <w:tcPr>
            <w:tcW w:w="1417" w:type="dxa"/>
            <w:vAlign w:val="bottom"/>
          </w:tcPr>
          <w:p w14:paraId="1CA016A4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vAlign w:val="bottom"/>
          </w:tcPr>
          <w:p w14:paraId="449153D1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2127" w:type="dxa"/>
            <w:vAlign w:val="bottom"/>
          </w:tcPr>
          <w:p w14:paraId="16494249" w14:textId="77777777" w:rsidR="00FF4BAB" w:rsidRPr="00B81E65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40.2 (19.6-55.5)</w:t>
            </w:r>
          </w:p>
        </w:tc>
      </w:tr>
      <w:tr w:rsidR="00FF4BAB" w14:paraId="1305D867" w14:textId="77777777" w:rsidTr="00632E6B">
        <w:tc>
          <w:tcPr>
            <w:tcW w:w="2405" w:type="dxa"/>
          </w:tcPr>
          <w:p w14:paraId="473A3CD2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  <w:r w:rsidRPr="001C41F9">
              <w:rPr>
                <w:sz w:val="20"/>
                <w:szCs w:val="20"/>
                <w:lang w:val="en-US"/>
              </w:rPr>
              <w:t xml:space="preserve"> (7-12 weeks)</w:t>
            </w:r>
          </w:p>
        </w:tc>
        <w:tc>
          <w:tcPr>
            <w:tcW w:w="1418" w:type="dxa"/>
            <w:vAlign w:val="bottom"/>
          </w:tcPr>
          <w:p w14:paraId="203C0CD2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552</w:t>
            </w:r>
          </w:p>
        </w:tc>
        <w:tc>
          <w:tcPr>
            <w:tcW w:w="1417" w:type="dxa"/>
            <w:vAlign w:val="bottom"/>
          </w:tcPr>
          <w:p w14:paraId="3AC4A789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vAlign w:val="bottom"/>
          </w:tcPr>
          <w:p w14:paraId="255C050B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2127" w:type="dxa"/>
            <w:vAlign w:val="bottom"/>
          </w:tcPr>
          <w:p w14:paraId="563A3B68" w14:textId="77777777" w:rsidR="00FF4BAB" w:rsidRPr="00B81E65" w:rsidRDefault="00FF4BAB" w:rsidP="00632E6B">
            <w:pPr>
              <w:rPr>
                <w:sz w:val="20"/>
                <w:szCs w:val="20"/>
                <w:lang w:val="en-US"/>
              </w:rPr>
            </w:pPr>
            <w:r w:rsidRPr="00B81E65">
              <w:rPr>
                <w:sz w:val="20"/>
                <w:szCs w:val="20"/>
                <w:lang w:val="en-US"/>
              </w:rPr>
              <w:t>46.7 (-5.7-73.1)</w:t>
            </w:r>
          </w:p>
        </w:tc>
      </w:tr>
      <w:tr w:rsidR="00FF4BAB" w:rsidRPr="007E65A1" w14:paraId="0D9865CB" w14:textId="77777777" w:rsidTr="00632E6B">
        <w:tc>
          <w:tcPr>
            <w:tcW w:w="8926" w:type="dxa"/>
            <w:gridSpan w:val="5"/>
          </w:tcPr>
          <w:p w14:paraId="624BB62A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Participants who (almost) always test in case of symptoms</w:t>
            </w:r>
          </w:p>
        </w:tc>
      </w:tr>
      <w:tr w:rsidR="00FF4BAB" w:rsidRPr="00C84BAA" w14:paraId="18C02CF2" w14:textId="77777777" w:rsidTr="00632E6B">
        <w:tc>
          <w:tcPr>
            <w:tcW w:w="2405" w:type="dxa"/>
          </w:tcPr>
          <w:p w14:paraId="2A85CBE1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9EB33E1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20223</w:t>
            </w:r>
          </w:p>
        </w:tc>
        <w:tc>
          <w:tcPr>
            <w:tcW w:w="1417" w:type="dxa"/>
            <w:vAlign w:val="bottom"/>
          </w:tcPr>
          <w:p w14:paraId="7F3220F7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559" w:type="dxa"/>
            <w:vAlign w:val="bottom"/>
          </w:tcPr>
          <w:p w14:paraId="4127A8F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127" w:type="dxa"/>
          </w:tcPr>
          <w:p w14:paraId="298970FC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84BAA" w14:paraId="3FD10409" w14:textId="77777777" w:rsidTr="00632E6B">
        <w:tc>
          <w:tcPr>
            <w:tcW w:w="2405" w:type="dxa"/>
          </w:tcPr>
          <w:p w14:paraId="1F88F8A3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4B74BF2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417" w:type="dxa"/>
            <w:vAlign w:val="bottom"/>
          </w:tcPr>
          <w:p w14:paraId="66E96EBC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244A0AC0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27" w:type="dxa"/>
          </w:tcPr>
          <w:p w14:paraId="478B232B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45.3 (26.4-59.3)</w:t>
            </w:r>
          </w:p>
        </w:tc>
      </w:tr>
      <w:tr w:rsidR="00FF4BAB" w:rsidRPr="007E65A1" w14:paraId="6F914939" w14:textId="77777777" w:rsidTr="00632E6B">
        <w:tc>
          <w:tcPr>
            <w:tcW w:w="8926" w:type="dxa"/>
            <w:gridSpan w:val="5"/>
          </w:tcPr>
          <w:p w14:paraId="509497D3" w14:textId="77777777" w:rsidR="00FF4BAB" w:rsidRPr="00427BAC" w:rsidRDefault="00FF4BAB" w:rsidP="00632E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articipants who received a bivalent booster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utumn 2022 COVID-19</w:t>
            </w:r>
            <w:r w:rsidRPr="00427B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ccination campaign (started on 19 September 2022)</w:t>
            </w:r>
          </w:p>
        </w:tc>
      </w:tr>
      <w:tr w:rsidR="00FF4BAB" w:rsidRPr="00C1153B" w14:paraId="15D6A8C4" w14:textId="77777777" w:rsidTr="00632E6B">
        <w:tc>
          <w:tcPr>
            <w:tcW w:w="2405" w:type="dxa"/>
          </w:tcPr>
          <w:p w14:paraId="33B30C2A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76E675DB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16492</w:t>
            </w:r>
          </w:p>
        </w:tc>
        <w:tc>
          <w:tcPr>
            <w:tcW w:w="1417" w:type="dxa"/>
            <w:vAlign w:val="bottom"/>
          </w:tcPr>
          <w:p w14:paraId="02444128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59" w:type="dxa"/>
            <w:vAlign w:val="bottom"/>
          </w:tcPr>
          <w:p w14:paraId="0F8452E8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81E65">
              <w:rPr>
                <w:rFonts w:ascii="Calibri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127" w:type="dxa"/>
          </w:tcPr>
          <w:p w14:paraId="626D4AAD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1153B" w14:paraId="155D4197" w14:textId="77777777" w:rsidTr="00632E6B">
        <w:tc>
          <w:tcPr>
            <w:tcW w:w="2405" w:type="dxa"/>
          </w:tcPr>
          <w:p w14:paraId="6715197A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 </w:t>
            </w:r>
          </w:p>
        </w:tc>
        <w:tc>
          <w:tcPr>
            <w:tcW w:w="1418" w:type="dxa"/>
            <w:vAlign w:val="bottom"/>
          </w:tcPr>
          <w:p w14:paraId="2F7F58F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274</w:t>
            </w:r>
          </w:p>
        </w:tc>
        <w:tc>
          <w:tcPr>
            <w:tcW w:w="1417" w:type="dxa"/>
            <w:vAlign w:val="bottom"/>
          </w:tcPr>
          <w:p w14:paraId="4384573E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vAlign w:val="bottom"/>
          </w:tcPr>
          <w:p w14:paraId="4713ADC1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27" w:type="dxa"/>
          </w:tcPr>
          <w:p w14:paraId="58FDA2D9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4.6 (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-59.1)</w:t>
            </w:r>
          </w:p>
        </w:tc>
      </w:tr>
      <w:tr w:rsidR="00FF4BAB" w:rsidRPr="00C84BAA" w14:paraId="55EC40E9" w14:textId="77777777" w:rsidTr="00632E6B">
        <w:tc>
          <w:tcPr>
            <w:tcW w:w="8926" w:type="dxa"/>
            <w:gridSpan w:val="5"/>
          </w:tcPr>
          <w:p w14:paraId="35AA00C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Symptomatic infections only</w:t>
            </w:r>
          </w:p>
        </w:tc>
      </w:tr>
      <w:tr w:rsidR="00FF4BAB" w:rsidRPr="00C84BAA" w14:paraId="60775A89" w14:textId="77777777" w:rsidTr="00632E6B">
        <w:tc>
          <w:tcPr>
            <w:tcW w:w="2405" w:type="dxa"/>
          </w:tcPr>
          <w:p w14:paraId="6382FF16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3380E408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28667</w:t>
            </w:r>
          </w:p>
        </w:tc>
        <w:tc>
          <w:tcPr>
            <w:tcW w:w="1417" w:type="dxa"/>
            <w:vAlign w:val="bottom"/>
          </w:tcPr>
          <w:p w14:paraId="72B8D61A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559" w:type="dxa"/>
            <w:vAlign w:val="bottom"/>
          </w:tcPr>
          <w:p w14:paraId="37FAA36C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127" w:type="dxa"/>
          </w:tcPr>
          <w:p w14:paraId="255C495E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84BAA" w14:paraId="40A57852" w14:textId="77777777" w:rsidTr="00632E6B">
        <w:tc>
          <w:tcPr>
            <w:tcW w:w="2405" w:type="dxa"/>
          </w:tcPr>
          <w:p w14:paraId="5DD92D3C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FA92D1D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705</w:t>
            </w:r>
          </w:p>
        </w:tc>
        <w:tc>
          <w:tcPr>
            <w:tcW w:w="1417" w:type="dxa"/>
            <w:vAlign w:val="bottom"/>
          </w:tcPr>
          <w:p w14:paraId="483494F7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bottom"/>
          </w:tcPr>
          <w:p w14:paraId="2443A312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27" w:type="dxa"/>
          </w:tcPr>
          <w:p w14:paraId="51D3AD20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34.7 (10.4-52.4)</w:t>
            </w:r>
          </w:p>
        </w:tc>
      </w:tr>
      <w:tr w:rsidR="00FF4BAB" w14:paraId="215DC846" w14:textId="77777777" w:rsidTr="00632E6B">
        <w:tc>
          <w:tcPr>
            <w:tcW w:w="8926" w:type="dxa"/>
            <w:gridSpan w:val="5"/>
            <w:shd w:val="clear" w:color="auto" w:fill="E7E6E6" w:themeFill="background2"/>
          </w:tcPr>
          <w:p w14:paraId="2705B782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60-85 years</w:t>
            </w:r>
          </w:p>
        </w:tc>
      </w:tr>
      <w:tr w:rsidR="00FF4BAB" w14:paraId="102D7299" w14:textId="77777777" w:rsidTr="00632E6B">
        <w:tc>
          <w:tcPr>
            <w:tcW w:w="8926" w:type="dxa"/>
            <w:gridSpan w:val="5"/>
          </w:tcPr>
          <w:p w14:paraId="25D8FB4D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Overall</w:t>
            </w:r>
          </w:p>
        </w:tc>
      </w:tr>
      <w:tr w:rsidR="00FF4BAB" w14:paraId="10C77C04" w14:textId="77777777" w:rsidTr="00632E6B">
        <w:tc>
          <w:tcPr>
            <w:tcW w:w="2405" w:type="dxa"/>
          </w:tcPr>
          <w:p w14:paraId="3A91FED8" w14:textId="77777777" w:rsidR="00FF4BAB" w:rsidRPr="001C41F9" w:rsidRDefault="00FF4BAB" w:rsidP="00632E6B">
            <w:pPr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0DEA8534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78581</w:t>
            </w:r>
          </w:p>
        </w:tc>
        <w:tc>
          <w:tcPr>
            <w:tcW w:w="1417" w:type="dxa"/>
            <w:vAlign w:val="bottom"/>
          </w:tcPr>
          <w:p w14:paraId="7904E278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559" w:type="dxa"/>
            <w:vAlign w:val="bottom"/>
          </w:tcPr>
          <w:p w14:paraId="4B7119D8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127" w:type="dxa"/>
          </w:tcPr>
          <w:p w14:paraId="4CF93DDF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427BAC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FF4BAB" w14:paraId="0121BFBB" w14:textId="77777777" w:rsidTr="00632E6B">
        <w:tc>
          <w:tcPr>
            <w:tcW w:w="2405" w:type="dxa"/>
          </w:tcPr>
          <w:p w14:paraId="4FED5D6D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025EC5F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49512</w:t>
            </w:r>
          </w:p>
        </w:tc>
        <w:tc>
          <w:tcPr>
            <w:tcW w:w="1417" w:type="dxa"/>
            <w:vAlign w:val="bottom"/>
          </w:tcPr>
          <w:p w14:paraId="29E9E72F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559" w:type="dxa"/>
            <w:vAlign w:val="bottom"/>
          </w:tcPr>
          <w:p w14:paraId="0D56B46B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0F4A1B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27" w:type="dxa"/>
          </w:tcPr>
          <w:p w14:paraId="52542524" w14:textId="77777777" w:rsidR="00FF4BAB" w:rsidRPr="00C058C9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58C9">
              <w:rPr>
                <w:rFonts w:ascii="Calibri" w:hAnsi="Calibri" w:cs="Calibri"/>
                <w:color w:val="000000"/>
                <w:sz w:val="20"/>
                <w:szCs w:val="20"/>
              </w:rPr>
              <w:t>50.3 (43.8-56.1)</w:t>
            </w:r>
          </w:p>
        </w:tc>
      </w:tr>
      <w:tr w:rsidR="00FF4BAB" w:rsidRPr="007E65A1" w14:paraId="53867251" w14:textId="77777777" w:rsidTr="00632E6B">
        <w:tc>
          <w:tcPr>
            <w:tcW w:w="8926" w:type="dxa"/>
            <w:gridSpan w:val="5"/>
          </w:tcPr>
          <w:p w14:paraId="06C520C2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By time since XBB vaccination</w:t>
            </w:r>
          </w:p>
        </w:tc>
      </w:tr>
      <w:tr w:rsidR="00FF4BAB" w14:paraId="2F8EA062" w14:textId="77777777" w:rsidTr="00632E6B">
        <w:tc>
          <w:tcPr>
            <w:tcW w:w="2405" w:type="dxa"/>
          </w:tcPr>
          <w:p w14:paraId="67DC6979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0DC7399A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78581</w:t>
            </w:r>
          </w:p>
        </w:tc>
        <w:tc>
          <w:tcPr>
            <w:tcW w:w="1417" w:type="dxa"/>
            <w:vAlign w:val="bottom"/>
          </w:tcPr>
          <w:p w14:paraId="2EF978FA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559" w:type="dxa"/>
            <w:vAlign w:val="bottom"/>
          </w:tcPr>
          <w:p w14:paraId="33A2D2DB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127" w:type="dxa"/>
          </w:tcPr>
          <w:p w14:paraId="087FF2B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FF4BAB" w14:paraId="03F5778C" w14:textId="77777777" w:rsidTr="00632E6B">
        <w:tc>
          <w:tcPr>
            <w:tcW w:w="2405" w:type="dxa"/>
          </w:tcPr>
          <w:p w14:paraId="0DABA3E6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 xml:space="preserve">With XBB </w:t>
            </w:r>
            <w:r>
              <w:rPr>
                <w:sz w:val="20"/>
                <w:szCs w:val="20"/>
                <w:lang w:val="en-US"/>
              </w:rPr>
              <w:t xml:space="preserve">vaccination </w:t>
            </w:r>
            <w:r w:rsidRPr="001C41F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</w:t>
            </w:r>
            <w:r w:rsidRPr="001C41F9">
              <w:rPr>
                <w:sz w:val="20"/>
                <w:szCs w:val="20"/>
                <w:lang w:val="en-US"/>
              </w:rPr>
              <w:t>-6 weeks)</w:t>
            </w:r>
          </w:p>
        </w:tc>
        <w:tc>
          <w:tcPr>
            <w:tcW w:w="1418" w:type="dxa"/>
            <w:vAlign w:val="bottom"/>
          </w:tcPr>
          <w:p w14:paraId="0CBB6F4C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2819</w:t>
            </w:r>
          </w:p>
        </w:tc>
        <w:tc>
          <w:tcPr>
            <w:tcW w:w="1417" w:type="dxa"/>
            <w:vAlign w:val="bottom"/>
          </w:tcPr>
          <w:p w14:paraId="0DA967B1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559" w:type="dxa"/>
            <w:vAlign w:val="bottom"/>
          </w:tcPr>
          <w:p w14:paraId="36FBA3CE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127" w:type="dxa"/>
            <w:vAlign w:val="bottom"/>
          </w:tcPr>
          <w:p w14:paraId="6EC7D9A5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52.1 (45.4-57.9)</w:t>
            </w:r>
          </w:p>
        </w:tc>
      </w:tr>
      <w:tr w:rsidR="00FF4BAB" w14:paraId="016542B1" w14:textId="77777777" w:rsidTr="00632E6B">
        <w:tc>
          <w:tcPr>
            <w:tcW w:w="2405" w:type="dxa"/>
          </w:tcPr>
          <w:p w14:paraId="7AF7D8D9" w14:textId="77777777" w:rsidR="00FF4BAB" w:rsidRPr="001C41F9" w:rsidRDefault="00FF4BAB" w:rsidP="00632E6B">
            <w:pPr>
              <w:ind w:left="30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 xml:space="preserve">With XBB </w:t>
            </w:r>
            <w:r>
              <w:rPr>
                <w:sz w:val="20"/>
                <w:szCs w:val="20"/>
                <w:lang w:val="en-US"/>
              </w:rPr>
              <w:t xml:space="preserve">vaccination </w:t>
            </w:r>
            <w:r w:rsidRPr="001C41F9">
              <w:rPr>
                <w:sz w:val="20"/>
                <w:szCs w:val="20"/>
                <w:lang w:val="en-US"/>
              </w:rPr>
              <w:t>(7-12 weeks)</w:t>
            </w:r>
          </w:p>
        </w:tc>
        <w:tc>
          <w:tcPr>
            <w:tcW w:w="1418" w:type="dxa"/>
            <w:vAlign w:val="bottom"/>
          </w:tcPr>
          <w:p w14:paraId="1146F65E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6666</w:t>
            </w:r>
          </w:p>
        </w:tc>
        <w:tc>
          <w:tcPr>
            <w:tcW w:w="1417" w:type="dxa"/>
            <w:vAlign w:val="bottom"/>
          </w:tcPr>
          <w:p w14:paraId="6A663F99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bottom"/>
          </w:tcPr>
          <w:p w14:paraId="6FA2CD69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127" w:type="dxa"/>
            <w:vAlign w:val="bottom"/>
          </w:tcPr>
          <w:p w14:paraId="53AF2683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0.6 (25.7-52.4)</w:t>
            </w:r>
          </w:p>
        </w:tc>
      </w:tr>
      <w:tr w:rsidR="00FF4BAB" w:rsidRPr="007E65A1" w14:paraId="5FE23015" w14:textId="77777777" w:rsidTr="00632E6B">
        <w:tc>
          <w:tcPr>
            <w:tcW w:w="8926" w:type="dxa"/>
            <w:gridSpan w:val="5"/>
          </w:tcPr>
          <w:p w14:paraId="24BC1E46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Participants who (almost) always test in case of symptoms</w:t>
            </w:r>
          </w:p>
        </w:tc>
      </w:tr>
      <w:tr w:rsidR="00FF4BAB" w:rsidRPr="00C84BAA" w14:paraId="7348AB40" w14:textId="77777777" w:rsidTr="00632E6B">
        <w:tc>
          <w:tcPr>
            <w:tcW w:w="2405" w:type="dxa"/>
          </w:tcPr>
          <w:p w14:paraId="035B7401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67E0867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2A4ADF">
              <w:rPr>
                <w:rFonts w:ascii="Calibri" w:hAnsi="Calibri" w:cs="Calibri"/>
                <w:color w:val="000000"/>
                <w:sz w:val="20"/>
                <w:szCs w:val="20"/>
              </w:rPr>
              <w:t>66839</w:t>
            </w:r>
          </w:p>
        </w:tc>
        <w:tc>
          <w:tcPr>
            <w:tcW w:w="1417" w:type="dxa"/>
            <w:vAlign w:val="bottom"/>
          </w:tcPr>
          <w:p w14:paraId="0C15408C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2E5FE0">
              <w:rPr>
                <w:rFonts w:ascii="Calibri" w:hAnsi="Calibri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559" w:type="dxa"/>
            <w:vAlign w:val="bottom"/>
          </w:tcPr>
          <w:p w14:paraId="2659E845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E23C17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127" w:type="dxa"/>
          </w:tcPr>
          <w:p w14:paraId="62305563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84BAA" w14:paraId="04D45A42" w14:textId="77777777" w:rsidTr="00632E6B">
        <w:tc>
          <w:tcPr>
            <w:tcW w:w="2405" w:type="dxa"/>
          </w:tcPr>
          <w:p w14:paraId="45DEB2DB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0B805819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3E0970">
              <w:rPr>
                <w:rFonts w:ascii="Calibri" w:hAnsi="Calibri" w:cs="Calibri"/>
                <w:color w:val="000000"/>
                <w:sz w:val="20"/>
                <w:szCs w:val="20"/>
              </w:rPr>
              <w:t>43742</w:t>
            </w:r>
          </w:p>
        </w:tc>
        <w:tc>
          <w:tcPr>
            <w:tcW w:w="1417" w:type="dxa"/>
            <w:vAlign w:val="bottom"/>
          </w:tcPr>
          <w:p w14:paraId="55C07712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F90DC5"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559" w:type="dxa"/>
            <w:vAlign w:val="bottom"/>
          </w:tcPr>
          <w:p w14:paraId="53A4CC06" w14:textId="77777777" w:rsidR="00FF4BAB" w:rsidRPr="00427BAC" w:rsidRDefault="00FF4BAB" w:rsidP="00632E6B">
            <w:pPr>
              <w:rPr>
                <w:sz w:val="20"/>
                <w:szCs w:val="20"/>
                <w:lang w:val="en-US"/>
              </w:rPr>
            </w:pPr>
            <w:r w:rsidRPr="00F90DC5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27" w:type="dxa"/>
          </w:tcPr>
          <w:p w14:paraId="7433DDE4" w14:textId="77777777" w:rsidR="00FF4BAB" w:rsidRPr="00F90DC5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0DC5">
              <w:rPr>
                <w:rFonts w:ascii="Calibri" w:hAnsi="Calibri" w:cs="Calibri"/>
                <w:color w:val="000000"/>
                <w:sz w:val="20"/>
                <w:szCs w:val="20"/>
              </w:rPr>
              <w:t>53.7 (47.3-59.2)</w:t>
            </w:r>
          </w:p>
        </w:tc>
      </w:tr>
      <w:tr w:rsidR="00FF4BAB" w:rsidRPr="007E65A1" w14:paraId="05AA24A4" w14:textId="77777777" w:rsidTr="00632E6B">
        <w:tc>
          <w:tcPr>
            <w:tcW w:w="8926" w:type="dxa"/>
            <w:gridSpan w:val="5"/>
          </w:tcPr>
          <w:p w14:paraId="61975524" w14:textId="77777777" w:rsidR="00FF4BAB" w:rsidRPr="00427BAC" w:rsidRDefault="00FF4BAB" w:rsidP="00632E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Participants who received a bivalent booster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utumn 2022 COVID-19</w:t>
            </w:r>
            <w:r w:rsidRPr="00427B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vaccination campaign (started on 19 September 2022)</w:t>
            </w:r>
          </w:p>
        </w:tc>
      </w:tr>
      <w:tr w:rsidR="00FF4BAB" w:rsidRPr="00C84BAA" w14:paraId="04DAA9B1" w14:textId="77777777" w:rsidTr="00632E6B">
        <w:tc>
          <w:tcPr>
            <w:tcW w:w="2405" w:type="dxa"/>
          </w:tcPr>
          <w:p w14:paraId="6B4C63E5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6CA12A7F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58948</w:t>
            </w:r>
          </w:p>
        </w:tc>
        <w:tc>
          <w:tcPr>
            <w:tcW w:w="1417" w:type="dxa"/>
            <w:vAlign w:val="bottom"/>
          </w:tcPr>
          <w:p w14:paraId="7DE82FF6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559" w:type="dxa"/>
            <w:vAlign w:val="bottom"/>
          </w:tcPr>
          <w:p w14:paraId="4F84EAE0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127" w:type="dxa"/>
          </w:tcPr>
          <w:p w14:paraId="39336C9E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84BAA" w14:paraId="7BDEB488" w14:textId="77777777" w:rsidTr="00632E6B">
        <w:tc>
          <w:tcPr>
            <w:tcW w:w="2405" w:type="dxa"/>
          </w:tcPr>
          <w:p w14:paraId="53AC98EE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1F73D40E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6591</w:t>
            </w:r>
          </w:p>
        </w:tc>
        <w:tc>
          <w:tcPr>
            <w:tcW w:w="1417" w:type="dxa"/>
            <w:vAlign w:val="bottom"/>
          </w:tcPr>
          <w:p w14:paraId="399ADEA6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559" w:type="dxa"/>
            <w:vAlign w:val="bottom"/>
          </w:tcPr>
          <w:p w14:paraId="055C5DAD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27" w:type="dxa"/>
          </w:tcPr>
          <w:p w14:paraId="43826162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51.4 (44.3-57.6)</w:t>
            </w:r>
          </w:p>
        </w:tc>
      </w:tr>
      <w:tr w:rsidR="00FF4BAB" w:rsidRPr="00C84BAA" w14:paraId="5FD1ECCD" w14:textId="77777777" w:rsidTr="00632E6B">
        <w:tc>
          <w:tcPr>
            <w:tcW w:w="8926" w:type="dxa"/>
            <w:gridSpan w:val="5"/>
          </w:tcPr>
          <w:p w14:paraId="29C0ADA2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b/>
                <w:bCs/>
                <w:sz w:val="20"/>
                <w:szCs w:val="20"/>
                <w:lang w:val="en-US"/>
              </w:rPr>
              <w:t>Symptomatic infections only</w:t>
            </w:r>
          </w:p>
        </w:tc>
      </w:tr>
      <w:tr w:rsidR="00FF4BAB" w:rsidRPr="00C84BAA" w14:paraId="35381FF7" w14:textId="77777777" w:rsidTr="00632E6B">
        <w:tc>
          <w:tcPr>
            <w:tcW w:w="2405" w:type="dxa"/>
          </w:tcPr>
          <w:p w14:paraId="13766338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3FC920A7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78581</w:t>
            </w:r>
          </w:p>
        </w:tc>
        <w:tc>
          <w:tcPr>
            <w:tcW w:w="1417" w:type="dxa"/>
            <w:vAlign w:val="bottom"/>
          </w:tcPr>
          <w:p w14:paraId="21F6812F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559" w:type="dxa"/>
            <w:vAlign w:val="bottom"/>
          </w:tcPr>
          <w:p w14:paraId="08C6ABBD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127" w:type="dxa"/>
          </w:tcPr>
          <w:p w14:paraId="48B725F6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7B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F4BAB" w:rsidRPr="00C84BAA" w14:paraId="3B9B5461" w14:textId="77777777" w:rsidTr="00632E6B">
        <w:tc>
          <w:tcPr>
            <w:tcW w:w="2405" w:type="dxa"/>
          </w:tcPr>
          <w:p w14:paraId="452F1927" w14:textId="77777777" w:rsidR="00FF4BAB" w:rsidRPr="001C41F9" w:rsidRDefault="00FF4BAB" w:rsidP="00632E6B">
            <w:pPr>
              <w:ind w:left="30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</w:t>
            </w:r>
            <w:r>
              <w:rPr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1418" w:type="dxa"/>
            <w:vAlign w:val="bottom"/>
          </w:tcPr>
          <w:p w14:paraId="3AE4BF8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49512</w:t>
            </w:r>
          </w:p>
        </w:tc>
        <w:tc>
          <w:tcPr>
            <w:tcW w:w="1417" w:type="dxa"/>
            <w:vAlign w:val="bottom"/>
          </w:tcPr>
          <w:p w14:paraId="7493F654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59" w:type="dxa"/>
            <w:vAlign w:val="bottom"/>
          </w:tcPr>
          <w:p w14:paraId="6B5DEA60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27" w:type="dxa"/>
          </w:tcPr>
          <w:p w14:paraId="0CF55A71" w14:textId="77777777" w:rsidR="00FF4BAB" w:rsidRPr="00427BAC" w:rsidRDefault="00FF4BAB" w:rsidP="00632E6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F7352">
              <w:rPr>
                <w:rFonts w:ascii="Calibri" w:hAnsi="Calibri" w:cs="Calibri"/>
                <w:color w:val="000000"/>
                <w:sz w:val="20"/>
                <w:szCs w:val="20"/>
              </w:rPr>
              <w:t>55.0 (47.6-61.4)</w:t>
            </w:r>
          </w:p>
        </w:tc>
      </w:tr>
    </w:tbl>
    <w:p w14:paraId="5100D0F9" w14:textId="77777777" w:rsidR="00FF4BAB" w:rsidRDefault="00FF4BAB" w:rsidP="00FF4BAB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Adjusted </w:t>
      </w:r>
      <w:r w:rsidRPr="008755A6">
        <w:rPr>
          <w:lang w:val="en-US"/>
        </w:rPr>
        <w:t>for age group (18-39, 40-59, 60-69, 70-85), sex, education level</w:t>
      </w:r>
      <w:r>
        <w:rPr>
          <w:lang w:val="en-US"/>
        </w:rPr>
        <w:t>, medical risk</w:t>
      </w:r>
      <w:r w:rsidRPr="008755A6">
        <w:rPr>
          <w:lang w:val="en-US"/>
        </w:rPr>
        <w:t xml:space="preserve"> condition</w:t>
      </w:r>
      <w:r>
        <w:rPr>
          <w:lang w:val="en-US"/>
        </w:rPr>
        <w:t xml:space="preserve"> and infection history.</w:t>
      </w:r>
    </w:p>
    <w:p w14:paraId="275DC217" w14:textId="77777777" w:rsidR="00FF4BAB" w:rsidRPr="00503812" w:rsidRDefault="00FF4BAB" w:rsidP="00FF4BAB">
      <w:pPr>
        <w:rPr>
          <w:lang w:val="en-US"/>
        </w:rPr>
      </w:pPr>
      <w:r w:rsidRPr="004314AC">
        <w:rPr>
          <w:vertAlign w:val="superscript"/>
          <w:lang w:val="en-US"/>
        </w:rPr>
        <w:t>b</w:t>
      </w:r>
      <w:r w:rsidRPr="004314AC">
        <w:rPr>
          <w:lang w:val="en-US"/>
        </w:rPr>
        <w:t xml:space="preserve"> Interaction between XBB.1.5 vaccination and infection history was not significant (p=0.17 and p=0.77 for 18-59 and 60-85 year-olds, respectively); therefore results were not stratified by infection history</w:t>
      </w:r>
    </w:p>
    <w:p w14:paraId="52EBB9D5" w14:textId="77777777" w:rsidR="00FF4BAB" w:rsidRDefault="00FF4BAB" w:rsidP="00FF4BAB">
      <w:pPr>
        <w:rPr>
          <w:lang w:val="en-US"/>
        </w:rPr>
      </w:pPr>
    </w:p>
    <w:p w14:paraId="3844F32D" w14:textId="77777777" w:rsidR="00FF4BAB" w:rsidRDefault="00FF4BAB" w:rsidP="00FF4BAB">
      <w:pPr>
        <w:spacing w:line="276" w:lineRule="auto"/>
        <w:rPr>
          <w:lang w:val="en-US"/>
        </w:rPr>
      </w:pPr>
      <w:bookmarkStart w:id="0" w:name="_Hlk158644921"/>
      <w:r w:rsidRPr="00BD62D7">
        <w:rPr>
          <w:b/>
          <w:bCs/>
          <w:lang w:val="en-US"/>
        </w:rPr>
        <w:lastRenderedPageBreak/>
        <w:t>Table S2</w:t>
      </w:r>
      <w:r w:rsidRPr="00BD62D7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rotection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by XBB.1.5 vaccination and prior infection in the period 9 October 2023 to 9 January 2024, </w:t>
      </w:r>
      <w:r w:rsidRPr="5138EDAF">
        <w:rPr>
          <w:lang w:val="en-US"/>
        </w:rPr>
        <w:t xml:space="preserve">stratified by age </w:t>
      </w:r>
      <w:r w:rsidRPr="748B03B6">
        <w:rPr>
          <w:lang w:val="en-US"/>
        </w:rPr>
        <w:t xml:space="preserve">group </w:t>
      </w:r>
    </w:p>
    <w:tbl>
      <w:tblPr>
        <w:tblStyle w:val="TableGrid"/>
        <w:tblW w:w="736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74"/>
        <w:gridCol w:w="1564"/>
        <w:gridCol w:w="1564"/>
        <w:gridCol w:w="1564"/>
      </w:tblGrid>
      <w:tr w:rsidR="00FF4BAB" w:rsidRPr="00C26229" w14:paraId="517C29B8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D42C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5791F" w14:textId="77777777" w:rsidR="00FF4BAB" w:rsidRPr="001C41F9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No prior infec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46BA1" w14:textId="77777777" w:rsidR="00FF4BAB" w:rsidRPr="001C41F9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Prior infection &gt;1 year ago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09BC" w14:textId="77777777" w:rsidR="00FF4BAB" w:rsidRPr="001C41F9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Prior infection &lt;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1C41F9">
              <w:rPr>
                <w:b/>
                <w:bCs/>
                <w:sz w:val="20"/>
                <w:szCs w:val="20"/>
                <w:lang w:val="en-US"/>
              </w:rPr>
              <w:t xml:space="preserve"> year ago</w:t>
            </w:r>
          </w:p>
        </w:tc>
      </w:tr>
      <w:tr w:rsidR="00FF4BAB" w14:paraId="673CA822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4911" w14:textId="77777777" w:rsidR="00FF4BAB" w:rsidRPr="001C41F9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18-59 year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4E71F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50D9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84B3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FF4BAB" w14:paraId="1A434475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09C7" w14:textId="77777777" w:rsidR="00FF4BAB" w:rsidRPr="001C41F9" w:rsidRDefault="00FF4BAB" w:rsidP="00632E6B">
            <w:pPr>
              <w:spacing w:line="276" w:lineRule="auto"/>
              <w:ind w:left="164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.1.5 vaccin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2E093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339A" w14:textId="77777777" w:rsidR="00FF4BAB" w:rsidRPr="008F3734" w:rsidRDefault="00FF4BAB" w:rsidP="00632E6B">
            <w:pPr>
              <w:rPr>
                <w:sz w:val="20"/>
                <w:szCs w:val="20"/>
                <w:lang w:val="en-US"/>
              </w:rPr>
            </w:pPr>
            <w:r w:rsidRPr="008F3734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.0</w:t>
            </w:r>
            <w:r w:rsidRPr="008F3734">
              <w:rPr>
                <w:sz w:val="20"/>
                <w:szCs w:val="20"/>
                <w:lang w:val="en-US"/>
              </w:rPr>
              <w:t xml:space="preserve"> (-16.5-36.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90BC" w14:textId="77777777" w:rsidR="00FF4BAB" w:rsidRPr="008F3734" w:rsidRDefault="00FF4BAB" w:rsidP="00632E6B">
            <w:pPr>
              <w:rPr>
                <w:sz w:val="20"/>
                <w:szCs w:val="20"/>
                <w:lang w:val="en-US"/>
              </w:rPr>
            </w:pPr>
            <w:r w:rsidRPr="008F3734">
              <w:rPr>
                <w:sz w:val="20"/>
                <w:szCs w:val="20"/>
                <w:lang w:val="en-US"/>
              </w:rPr>
              <w:t>61.3 (44.8-72.9)</w:t>
            </w:r>
          </w:p>
        </w:tc>
      </w:tr>
      <w:tr w:rsidR="00FF4BAB" w14:paraId="5178B97C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5ECE9" w14:textId="77777777" w:rsidR="00FF4BAB" w:rsidRPr="001C41F9" w:rsidRDefault="00FF4BAB" w:rsidP="00632E6B">
            <w:pPr>
              <w:spacing w:line="276" w:lineRule="auto"/>
              <w:ind w:left="164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.1.5 vaccin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6728" w14:textId="77777777" w:rsidR="00FF4BAB" w:rsidRPr="008F3734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F3734">
              <w:rPr>
                <w:sz w:val="20"/>
                <w:szCs w:val="20"/>
                <w:lang w:val="en-US"/>
              </w:rPr>
              <w:t>11.7 (-60.9-51.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526F" w14:textId="77777777" w:rsidR="00FF4BAB" w:rsidRPr="008F3734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F3734">
              <w:rPr>
                <w:sz w:val="20"/>
                <w:szCs w:val="20"/>
                <w:lang w:val="en-US"/>
              </w:rPr>
              <w:t>49.7 (22.8-67.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2B31" w14:textId="77777777" w:rsidR="00FF4BAB" w:rsidRPr="008F3734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8F3734">
              <w:rPr>
                <w:sz w:val="20"/>
                <w:szCs w:val="20"/>
                <w:lang w:val="en-US"/>
              </w:rPr>
              <w:t>86.7 (68.9-94.3)</w:t>
            </w:r>
          </w:p>
        </w:tc>
      </w:tr>
      <w:tr w:rsidR="00FF4BAB" w14:paraId="1376CAE5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BD37" w14:textId="77777777" w:rsidR="00FF4BAB" w:rsidRPr="001C41F9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1C41F9">
              <w:rPr>
                <w:b/>
                <w:bCs/>
                <w:sz w:val="20"/>
                <w:szCs w:val="20"/>
                <w:lang w:val="en-US"/>
              </w:rPr>
              <w:t>60-85 year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A16D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A025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AB93" w14:textId="77777777" w:rsidR="00FF4BAB" w:rsidRPr="001C41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FF4BAB" w14:paraId="526EA104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27846" w14:textId="77777777" w:rsidR="00FF4BAB" w:rsidRPr="001C41F9" w:rsidRDefault="00FF4BAB" w:rsidP="00632E6B">
            <w:pPr>
              <w:spacing w:line="276" w:lineRule="auto"/>
              <w:ind w:left="164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out XBB.1.5 vaccin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0167" w14:textId="77777777" w:rsidR="00FF4BAB" w:rsidRPr="001C41F9" w:rsidRDefault="00FF4BAB" w:rsidP="00632E6B">
            <w:pPr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9C72" w14:textId="77777777" w:rsidR="00FF4BAB" w:rsidRPr="001E3205" w:rsidRDefault="00FF4BAB" w:rsidP="00632E6B">
            <w:pPr>
              <w:rPr>
                <w:sz w:val="20"/>
                <w:szCs w:val="20"/>
                <w:lang w:val="en-US"/>
              </w:rPr>
            </w:pPr>
            <w:r w:rsidRPr="001E3205">
              <w:rPr>
                <w:sz w:val="20"/>
                <w:szCs w:val="20"/>
                <w:lang w:val="en-US"/>
              </w:rPr>
              <w:t>32.9 (21.8-42.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D7496" w14:textId="77777777" w:rsidR="00FF4BAB" w:rsidRPr="001E3205" w:rsidRDefault="00FF4BAB" w:rsidP="00632E6B">
            <w:pPr>
              <w:rPr>
                <w:sz w:val="20"/>
                <w:szCs w:val="20"/>
                <w:lang w:val="en-US"/>
              </w:rPr>
            </w:pPr>
            <w:r w:rsidRPr="001E3205">
              <w:rPr>
                <w:sz w:val="20"/>
                <w:szCs w:val="20"/>
                <w:lang w:val="en-US"/>
              </w:rPr>
              <w:t>72.6 (66-77.9)</w:t>
            </w:r>
          </w:p>
        </w:tc>
      </w:tr>
      <w:tr w:rsidR="00FF4BAB" w14:paraId="277F1449" w14:textId="77777777" w:rsidTr="00632E6B"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40079" w14:textId="77777777" w:rsidR="00FF4BAB" w:rsidRPr="001C41F9" w:rsidRDefault="00FF4BAB" w:rsidP="00632E6B">
            <w:pPr>
              <w:spacing w:line="276" w:lineRule="auto"/>
              <w:ind w:left="164"/>
              <w:rPr>
                <w:sz w:val="20"/>
                <w:szCs w:val="20"/>
                <w:lang w:val="en-US"/>
              </w:rPr>
            </w:pPr>
            <w:r w:rsidRPr="001C41F9">
              <w:rPr>
                <w:sz w:val="20"/>
                <w:szCs w:val="20"/>
                <w:lang w:val="en-US"/>
              </w:rPr>
              <w:t>With XBB.1.5 vaccin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22FB" w14:textId="77777777" w:rsidR="00FF4BAB" w:rsidRPr="001E3205" w:rsidRDefault="00FF4BAB" w:rsidP="00632E6B">
            <w:pPr>
              <w:rPr>
                <w:sz w:val="20"/>
                <w:szCs w:val="20"/>
                <w:lang w:val="en-US"/>
              </w:rPr>
            </w:pPr>
            <w:r w:rsidRPr="001E3205">
              <w:rPr>
                <w:sz w:val="20"/>
                <w:szCs w:val="20"/>
                <w:lang w:val="en-US"/>
              </w:rPr>
              <w:t>48.8 (36.4-58.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EF4B" w14:textId="77777777" w:rsidR="00FF4BAB" w:rsidRPr="003F64F9" w:rsidRDefault="00FF4BAB" w:rsidP="00632E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1E3205">
              <w:rPr>
                <w:sz w:val="20"/>
                <w:szCs w:val="20"/>
                <w:lang w:val="en-US"/>
              </w:rPr>
              <w:t>67.7 (61.2-73.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F0AE" w14:textId="77777777" w:rsidR="00FF4BAB" w:rsidRPr="001E3205" w:rsidRDefault="00FF4BAB" w:rsidP="00632E6B">
            <w:pPr>
              <w:rPr>
                <w:sz w:val="20"/>
                <w:szCs w:val="20"/>
                <w:lang w:val="en-US"/>
              </w:rPr>
            </w:pPr>
            <w:r w:rsidRPr="001E3205">
              <w:rPr>
                <w:sz w:val="20"/>
                <w:szCs w:val="20"/>
                <w:lang w:val="en-US"/>
              </w:rPr>
              <w:t>85.3 (80.6-88.9)</w:t>
            </w:r>
          </w:p>
        </w:tc>
      </w:tr>
    </w:tbl>
    <w:bookmarkEnd w:id="0"/>
    <w:p w14:paraId="5139FC86" w14:textId="77777777" w:rsidR="00FF4BAB" w:rsidRDefault="00FF4BAB" w:rsidP="00FF4BAB">
      <w:pPr>
        <w:rPr>
          <w:lang w:val="en-US"/>
        </w:rPr>
      </w:pPr>
      <w:r w:rsidRPr="00FF0743">
        <w:rPr>
          <w:vertAlign w:val="superscript"/>
          <w:lang w:val="en-US"/>
        </w:rPr>
        <w:t>a</w:t>
      </w:r>
      <w:r w:rsidRPr="00FF0743">
        <w:rPr>
          <w:lang w:val="en-US"/>
        </w:rPr>
        <w:t xml:space="preserve"> Adjusted for age group (18-39, 40-59, 60-69, 70-85</w:t>
      </w:r>
      <w:r>
        <w:rPr>
          <w:lang w:val="en-US"/>
        </w:rPr>
        <w:t xml:space="preserve"> years</w:t>
      </w:r>
      <w:r w:rsidRPr="00FF0743">
        <w:rPr>
          <w:lang w:val="en-US"/>
        </w:rPr>
        <w:t xml:space="preserve">), sex, education level and </w:t>
      </w:r>
      <w:r>
        <w:rPr>
          <w:lang w:val="en-US"/>
        </w:rPr>
        <w:t>medical risk</w:t>
      </w:r>
      <w:r w:rsidRPr="00FF0743">
        <w:rPr>
          <w:lang w:val="en-US"/>
        </w:rPr>
        <w:t xml:space="preserve"> condition</w:t>
      </w:r>
    </w:p>
    <w:p w14:paraId="511D7CA5" w14:textId="77777777" w:rsidR="00477716" w:rsidRDefault="00477716" w:rsidP="00FF4BAB">
      <w:pPr>
        <w:rPr>
          <w:b/>
          <w:bCs/>
          <w:lang w:val="en-US"/>
        </w:rPr>
      </w:pPr>
    </w:p>
    <w:p w14:paraId="055281F4" w14:textId="5E583A04" w:rsidR="00477716" w:rsidRDefault="00477716">
      <w:pPr>
        <w:rPr>
          <w:b/>
          <w:bCs/>
          <w:lang w:val="en-US"/>
        </w:rPr>
      </w:pPr>
    </w:p>
    <w:p w14:paraId="79B69CE4" w14:textId="6DADD72E" w:rsidR="00477716" w:rsidRDefault="00477716">
      <w:pPr>
        <w:rPr>
          <w:b/>
          <w:bCs/>
          <w:lang w:val="en-US"/>
        </w:rPr>
      </w:pPr>
    </w:p>
    <w:p w14:paraId="4124DF65" w14:textId="77777777" w:rsidR="00477716" w:rsidRDefault="00477716">
      <w:pPr>
        <w:rPr>
          <w:b/>
          <w:bCs/>
          <w:lang w:val="en-US"/>
        </w:rPr>
      </w:pPr>
    </w:p>
    <w:p w14:paraId="76314D21" w14:textId="7343A65F" w:rsidR="00FF4BAB" w:rsidRDefault="00FF4BAB" w:rsidP="00FF4BAB">
      <w:pPr>
        <w:rPr>
          <w:lang w:val="en-US"/>
        </w:rPr>
      </w:pPr>
      <w:r w:rsidRPr="00E31665">
        <w:rPr>
          <w:b/>
          <w:bCs/>
          <w:lang w:val="en-US"/>
        </w:rPr>
        <w:t>Figure S2</w:t>
      </w:r>
      <w:r w:rsidRPr="00E31665">
        <w:rPr>
          <w:lang w:val="en-US"/>
        </w:rPr>
        <w:t>. Flowchart of total number of infections and sequenced self-tests in the period 9 October 2023 to 9 January 2024</w:t>
      </w:r>
    </w:p>
    <w:p w14:paraId="5C68D323" w14:textId="77777777" w:rsidR="00FF4BAB" w:rsidRDefault="00FF4BAB" w:rsidP="00FF4BAB">
      <w:pPr>
        <w:rPr>
          <w:lang w:val="en-US"/>
        </w:rPr>
      </w:pPr>
      <w:r w:rsidRPr="00FD4538">
        <w:rPr>
          <w:noProof/>
        </w:rPr>
        <w:drawing>
          <wp:inline distT="0" distB="0" distL="0" distR="0" wp14:anchorId="3B915FFD" wp14:editId="531C4DF1">
            <wp:extent cx="2286000" cy="3196590"/>
            <wp:effectExtent l="0" t="19050" r="0" b="381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CBA72666-36CC-426B-6800-983D6784B4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C78D223" w14:textId="77777777" w:rsidR="00FF4BAB" w:rsidRPr="009F0387" w:rsidRDefault="00FF4BAB" w:rsidP="00FF4BAB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Weak-positive self-tests were not included in sequencing</w:t>
      </w:r>
    </w:p>
    <w:p w14:paraId="02225C30" w14:textId="77777777" w:rsidR="00FF4BAB" w:rsidRPr="005E2CA2" w:rsidRDefault="00FF4BAB" w:rsidP="00FF4BAB">
      <w:pPr>
        <w:rPr>
          <w:lang w:val="en-US"/>
        </w:rPr>
      </w:pPr>
    </w:p>
    <w:p w14:paraId="1F6CEC18" w14:textId="77777777" w:rsidR="00477716" w:rsidRDefault="0047771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B375E3F" w14:textId="49500F6F" w:rsidR="00FF4BAB" w:rsidRPr="005E2CA2" w:rsidRDefault="00FF4BAB" w:rsidP="00FF4BAB">
      <w:pPr>
        <w:rPr>
          <w:lang w:val="en-US"/>
        </w:rPr>
      </w:pPr>
      <w:r w:rsidRPr="00345ECF">
        <w:rPr>
          <w:b/>
          <w:bCs/>
          <w:lang w:val="en-US"/>
        </w:rPr>
        <w:lastRenderedPageBreak/>
        <w:t>Figure S3</w:t>
      </w:r>
      <w:r w:rsidRPr="00345ECF">
        <w:rPr>
          <w:lang w:val="en-US"/>
        </w:rPr>
        <w:t>. Variants of infection based on sequencing of self-tests per week from 9 October 2023 to 9 January 2024</w:t>
      </w:r>
    </w:p>
    <w:p w14:paraId="16279BAA" w14:textId="77777777" w:rsidR="00FF4BAB" w:rsidRPr="004329C3" w:rsidRDefault="00FF4BAB" w:rsidP="00FF4BAB">
      <w:pPr>
        <w:rPr>
          <w:sz w:val="24"/>
          <w:szCs w:val="24"/>
        </w:rPr>
      </w:pPr>
      <w:r w:rsidRPr="001C2A2B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7FE6F901" wp14:editId="5AEB8F20">
            <wp:extent cx="5731510" cy="44589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B8E38" w14:textId="77777777" w:rsidR="00FF4BAB" w:rsidRPr="007F4021" w:rsidRDefault="00FF4BAB" w:rsidP="00FF4BA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) and C) SARS-COV-2 subvariants of infection observed during the study period; B) and D) general classification of subvariants of infection observed during the study period, with all XBB subvariants (XBB, XBB.1.5, XBB.1.16, XBB.1.9, XBB.2.3, EG.5.1, XBB.1.5.70, HK.3) and all </w:t>
      </w:r>
      <w:r w:rsidRPr="008062E3">
        <w:rPr>
          <w:sz w:val="20"/>
          <w:szCs w:val="20"/>
          <w:lang w:val="en-US"/>
        </w:rPr>
        <w:t>BA.2.86 derivatives (BA.2.86, JN.1, JN.2, JN.3, JN.4, JN.5, JN.6, JN.9, JN.10</w:t>
      </w:r>
      <w:r>
        <w:rPr>
          <w:sz w:val="20"/>
          <w:szCs w:val="20"/>
          <w:lang w:val="en-US"/>
        </w:rPr>
        <w:t xml:space="preserve"> and subvariants</w:t>
      </w:r>
      <w:r w:rsidRPr="008062E3">
        <w:rPr>
          <w:sz w:val="20"/>
          <w:szCs w:val="20"/>
          <w:lang w:val="en-US"/>
        </w:rPr>
        <w:t>) grouped together for the XBB vs BA.2.86 analysis.</w:t>
      </w:r>
    </w:p>
    <w:p w14:paraId="6CDBBC6E" w14:textId="77777777" w:rsidR="00FF4BAB" w:rsidRDefault="00FF4BAB" w:rsidP="00FF4BAB">
      <w:pPr>
        <w:rPr>
          <w:b/>
          <w:bCs/>
          <w:lang w:val="en-US"/>
        </w:rPr>
      </w:pPr>
    </w:p>
    <w:p w14:paraId="5B0A98EC" w14:textId="77777777" w:rsidR="00477716" w:rsidRDefault="00477716" w:rsidP="00FF4BAB">
      <w:pPr>
        <w:rPr>
          <w:b/>
          <w:bCs/>
          <w:lang w:val="en-US"/>
        </w:rPr>
      </w:pPr>
    </w:p>
    <w:p w14:paraId="5B5F94CB" w14:textId="77777777" w:rsidR="00477716" w:rsidRDefault="0047771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4D8A9BE" w14:textId="40997D10" w:rsidR="00FF4BAB" w:rsidRPr="00A500A7" w:rsidRDefault="00FF4BAB" w:rsidP="00FF4BAB">
      <w:pPr>
        <w:rPr>
          <w:lang w:val="en-US"/>
        </w:rPr>
      </w:pPr>
      <w:r w:rsidRPr="003002B0">
        <w:rPr>
          <w:b/>
          <w:bCs/>
          <w:lang w:val="en-US"/>
        </w:rPr>
        <w:lastRenderedPageBreak/>
        <w:t>Table S3</w:t>
      </w:r>
      <w:r w:rsidRPr="003002B0">
        <w:rPr>
          <w:lang w:val="en-US"/>
        </w:rPr>
        <w:t>. Demographics</w:t>
      </w:r>
      <w:r w:rsidRPr="00A500A7">
        <w:rPr>
          <w:lang w:val="en-US"/>
        </w:rPr>
        <w:t xml:space="preserve"> of participants by variant of infection</w:t>
      </w:r>
      <w:r>
        <w:rPr>
          <w:lang w:val="en-US"/>
        </w:rPr>
        <w:t xml:space="preserve"> based on sequencing of self-tests in the period 9 October 2023 to 9 January 2024</w:t>
      </w:r>
    </w:p>
    <w:tbl>
      <w:tblPr>
        <w:tblStyle w:val="TableGridLight"/>
        <w:tblW w:w="8647" w:type="dxa"/>
        <w:tblInd w:w="-147" w:type="dxa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977"/>
        <w:gridCol w:w="638"/>
        <w:gridCol w:w="638"/>
        <w:gridCol w:w="779"/>
        <w:gridCol w:w="780"/>
        <w:gridCol w:w="708"/>
        <w:gridCol w:w="709"/>
        <w:gridCol w:w="1418"/>
      </w:tblGrid>
      <w:tr w:rsidR="00FF4BAB" w:rsidRPr="000D291D" w14:paraId="12F0388C" w14:textId="77777777" w:rsidTr="00632E6B">
        <w:trPr>
          <w:trHeight w:val="261"/>
        </w:trPr>
        <w:tc>
          <w:tcPr>
            <w:tcW w:w="2977" w:type="dxa"/>
            <w:hideMark/>
          </w:tcPr>
          <w:p w14:paraId="46F4B983" w14:textId="77777777" w:rsidR="00FF4BAB" w:rsidRPr="00965848" w:rsidRDefault="00FF4BAB" w:rsidP="00632E6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gridSpan w:val="2"/>
            <w:hideMark/>
          </w:tcPr>
          <w:p w14:paraId="357DA81D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Total</w:t>
            </w:r>
          </w:p>
        </w:tc>
        <w:tc>
          <w:tcPr>
            <w:tcW w:w="1559" w:type="dxa"/>
            <w:gridSpan w:val="2"/>
            <w:hideMark/>
          </w:tcPr>
          <w:p w14:paraId="30A72BFD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rFonts w:eastAsia="Times New Roman"/>
                <w:b/>
                <w:bCs/>
                <w:kern w:val="24"/>
                <w:sz w:val="20"/>
                <w:szCs w:val="20"/>
                <w:lang w:val="en-US" w:eastAsia="nl-NL"/>
              </w:rPr>
              <w:t>BA.2.86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 infection</w:t>
            </w:r>
          </w:p>
        </w:tc>
        <w:tc>
          <w:tcPr>
            <w:tcW w:w="1417" w:type="dxa"/>
            <w:gridSpan w:val="2"/>
            <w:hideMark/>
          </w:tcPr>
          <w:p w14:paraId="184F5F61" w14:textId="77777777" w:rsidR="00FF4BAB" w:rsidRPr="00C453AC" w:rsidRDefault="00FF4BAB" w:rsidP="00632E6B">
            <w:pPr>
              <w:spacing w:line="276" w:lineRule="auto"/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</w:pPr>
            <w:r w:rsidRPr="00C453AC">
              <w:rPr>
                <w:rFonts w:eastAsia="Times New Roman"/>
                <w:b/>
                <w:bCs/>
                <w:kern w:val="24"/>
                <w:sz w:val="20"/>
                <w:szCs w:val="20"/>
                <w:lang w:val="en-US" w:eastAsia="nl-NL"/>
              </w:rPr>
              <w:t>XBB</w:t>
            </w:r>
            <w:r>
              <w:rPr>
                <w:rFonts w:eastAsia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 infection </w:t>
            </w:r>
          </w:p>
        </w:tc>
        <w:tc>
          <w:tcPr>
            <w:tcW w:w="1418" w:type="dxa"/>
          </w:tcPr>
          <w:p w14:paraId="380AD73E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FF4BAB" w:rsidRPr="000D291D" w14:paraId="1015D08D" w14:textId="77777777" w:rsidTr="00632E6B">
        <w:trPr>
          <w:trHeight w:val="42"/>
        </w:trPr>
        <w:tc>
          <w:tcPr>
            <w:tcW w:w="2977" w:type="dxa"/>
          </w:tcPr>
          <w:p w14:paraId="24B6103A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638" w:type="dxa"/>
          </w:tcPr>
          <w:p w14:paraId="779951D7" w14:textId="77777777" w:rsidR="00FF4BAB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638" w:type="dxa"/>
          </w:tcPr>
          <w:p w14:paraId="4FE59DF7" w14:textId="77777777" w:rsidR="00FF4BAB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779" w:type="dxa"/>
          </w:tcPr>
          <w:p w14:paraId="36E9E61F" w14:textId="77777777" w:rsidR="00FF4BAB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780" w:type="dxa"/>
          </w:tcPr>
          <w:p w14:paraId="462E017D" w14:textId="77777777" w:rsidR="00FF4BAB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708" w:type="dxa"/>
          </w:tcPr>
          <w:p w14:paraId="6DFBE429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709" w:type="dxa"/>
          </w:tcPr>
          <w:p w14:paraId="736CEB3B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%</w:t>
            </w:r>
          </w:p>
        </w:tc>
        <w:tc>
          <w:tcPr>
            <w:tcW w:w="1418" w:type="dxa"/>
          </w:tcPr>
          <w:p w14:paraId="34893DD4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7CFE7658" w14:textId="77777777" w:rsidTr="00632E6B">
        <w:trPr>
          <w:trHeight w:val="42"/>
        </w:trPr>
        <w:tc>
          <w:tcPr>
            <w:tcW w:w="2977" w:type="dxa"/>
            <w:hideMark/>
          </w:tcPr>
          <w:p w14:paraId="2FEE5F3B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All participants</w:t>
            </w:r>
          </w:p>
        </w:tc>
        <w:tc>
          <w:tcPr>
            <w:tcW w:w="638" w:type="dxa"/>
          </w:tcPr>
          <w:p w14:paraId="66C82223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19</w:t>
            </w:r>
          </w:p>
        </w:tc>
        <w:tc>
          <w:tcPr>
            <w:tcW w:w="638" w:type="dxa"/>
          </w:tcPr>
          <w:p w14:paraId="26D29266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779" w:type="dxa"/>
          </w:tcPr>
          <w:p w14:paraId="77472C4B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70</w:t>
            </w:r>
          </w:p>
        </w:tc>
        <w:tc>
          <w:tcPr>
            <w:tcW w:w="780" w:type="dxa"/>
          </w:tcPr>
          <w:p w14:paraId="007B1FE7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708" w:type="dxa"/>
          </w:tcPr>
          <w:p w14:paraId="0E838EB4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361F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709" w:type="dxa"/>
          </w:tcPr>
          <w:p w14:paraId="68064231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8" w:type="dxa"/>
          </w:tcPr>
          <w:p w14:paraId="53263CFC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62D5F1C3" w14:textId="77777777" w:rsidTr="00632E6B">
        <w:trPr>
          <w:trHeight w:val="42"/>
        </w:trPr>
        <w:tc>
          <w:tcPr>
            <w:tcW w:w="8647" w:type="dxa"/>
            <w:gridSpan w:val="8"/>
            <w:hideMark/>
          </w:tcPr>
          <w:p w14:paraId="490F1643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Age (years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)</w:t>
            </w:r>
          </w:p>
        </w:tc>
      </w:tr>
      <w:tr w:rsidR="00FF4BAB" w:rsidRPr="000D291D" w14:paraId="3081D86E" w14:textId="77777777" w:rsidTr="00632E6B">
        <w:trPr>
          <w:trHeight w:val="42"/>
        </w:trPr>
        <w:tc>
          <w:tcPr>
            <w:tcW w:w="2977" w:type="dxa"/>
          </w:tcPr>
          <w:p w14:paraId="44A8B57C" w14:textId="77777777" w:rsidR="00FF4BAB" w:rsidRPr="003A7025" w:rsidRDefault="00FF4BAB" w:rsidP="00632E6B">
            <w:pPr>
              <w:spacing w:line="276" w:lineRule="auto"/>
              <w:ind w:left="393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8-59 years</w:t>
            </w:r>
          </w:p>
        </w:tc>
        <w:tc>
          <w:tcPr>
            <w:tcW w:w="638" w:type="dxa"/>
            <w:vAlign w:val="bottom"/>
          </w:tcPr>
          <w:p w14:paraId="17472240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73</w:t>
            </w:r>
          </w:p>
        </w:tc>
        <w:tc>
          <w:tcPr>
            <w:tcW w:w="638" w:type="dxa"/>
            <w:vAlign w:val="bottom"/>
          </w:tcPr>
          <w:p w14:paraId="1EF9C0AD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3.3</w:t>
            </w:r>
          </w:p>
        </w:tc>
        <w:tc>
          <w:tcPr>
            <w:tcW w:w="779" w:type="dxa"/>
            <w:vAlign w:val="bottom"/>
          </w:tcPr>
          <w:p w14:paraId="6E617500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80" w:type="dxa"/>
            <w:vAlign w:val="bottom"/>
          </w:tcPr>
          <w:p w14:paraId="2BD27E22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0.8</w:t>
            </w:r>
          </w:p>
        </w:tc>
        <w:tc>
          <w:tcPr>
            <w:tcW w:w="708" w:type="dxa"/>
          </w:tcPr>
          <w:p w14:paraId="453D9F04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709" w:type="dxa"/>
          </w:tcPr>
          <w:p w14:paraId="680A2CED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9.6</w:t>
            </w:r>
          </w:p>
        </w:tc>
        <w:tc>
          <w:tcPr>
            <w:tcW w:w="1418" w:type="dxa"/>
            <w:vMerge w:val="restart"/>
            <w:vAlign w:val="center"/>
          </w:tcPr>
          <w:p w14:paraId="696A5D15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069</w:t>
            </w:r>
          </w:p>
        </w:tc>
      </w:tr>
      <w:tr w:rsidR="00FF4BAB" w:rsidRPr="000D291D" w14:paraId="5D79B4B8" w14:textId="77777777" w:rsidTr="00632E6B">
        <w:trPr>
          <w:trHeight w:val="42"/>
        </w:trPr>
        <w:tc>
          <w:tcPr>
            <w:tcW w:w="2977" w:type="dxa"/>
          </w:tcPr>
          <w:p w14:paraId="0058B9B9" w14:textId="77777777" w:rsidR="00FF4BAB" w:rsidRPr="003A7025" w:rsidRDefault="00FF4BAB" w:rsidP="00632E6B">
            <w:pPr>
              <w:spacing w:line="276" w:lineRule="auto"/>
              <w:ind w:left="393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0-85 years</w:t>
            </w:r>
          </w:p>
        </w:tc>
        <w:tc>
          <w:tcPr>
            <w:tcW w:w="638" w:type="dxa"/>
            <w:vAlign w:val="bottom"/>
          </w:tcPr>
          <w:p w14:paraId="66D9A5CD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46</w:t>
            </w:r>
          </w:p>
        </w:tc>
        <w:tc>
          <w:tcPr>
            <w:tcW w:w="638" w:type="dxa"/>
            <w:vAlign w:val="bottom"/>
          </w:tcPr>
          <w:p w14:paraId="46BAA122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6.7</w:t>
            </w:r>
          </w:p>
        </w:tc>
        <w:tc>
          <w:tcPr>
            <w:tcW w:w="779" w:type="dxa"/>
            <w:vAlign w:val="bottom"/>
          </w:tcPr>
          <w:p w14:paraId="00C480A7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80" w:type="dxa"/>
            <w:vAlign w:val="bottom"/>
          </w:tcPr>
          <w:p w14:paraId="0D883E58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9.2</w:t>
            </w:r>
          </w:p>
        </w:tc>
        <w:tc>
          <w:tcPr>
            <w:tcW w:w="708" w:type="dxa"/>
          </w:tcPr>
          <w:p w14:paraId="3ECC67DF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</w:tcPr>
          <w:p w14:paraId="42B9BA4E" w14:textId="77777777" w:rsidR="00FF4BAB" w:rsidRPr="003A7025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0.4</w:t>
            </w:r>
          </w:p>
        </w:tc>
        <w:tc>
          <w:tcPr>
            <w:tcW w:w="1418" w:type="dxa"/>
            <w:vMerge/>
          </w:tcPr>
          <w:p w14:paraId="6A2D0DDD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063919C1" w14:textId="77777777" w:rsidTr="00632E6B">
        <w:trPr>
          <w:trHeight w:val="42"/>
        </w:trPr>
        <w:tc>
          <w:tcPr>
            <w:tcW w:w="8647" w:type="dxa"/>
            <w:gridSpan w:val="8"/>
            <w:hideMark/>
          </w:tcPr>
          <w:p w14:paraId="2116E417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Gender</w:t>
            </w:r>
          </w:p>
        </w:tc>
      </w:tr>
      <w:tr w:rsidR="00FF4BAB" w:rsidRPr="000D291D" w14:paraId="40F00C34" w14:textId="77777777" w:rsidTr="00632E6B">
        <w:trPr>
          <w:trHeight w:val="273"/>
        </w:trPr>
        <w:tc>
          <w:tcPr>
            <w:tcW w:w="2977" w:type="dxa"/>
            <w:hideMark/>
          </w:tcPr>
          <w:p w14:paraId="579DBAF5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638" w:type="dxa"/>
            <w:vAlign w:val="bottom"/>
          </w:tcPr>
          <w:p w14:paraId="591A2B8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38" w:type="dxa"/>
            <w:vAlign w:val="bottom"/>
          </w:tcPr>
          <w:p w14:paraId="5C04FB23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1.3</w:t>
            </w:r>
          </w:p>
        </w:tc>
        <w:tc>
          <w:tcPr>
            <w:tcW w:w="779" w:type="dxa"/>
            <w:vAlign w:val="bottom"/>
          </w:tcPr>
          <w:p w14:paraId="46235BC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67</w:t>
            </w:r>
          </w:p>
        </w:tc>
        <w:tc>
          <w:tcPr>
            <w:tcW w:w="780" w:type="dxa"/>
            <w:vAlign w:val="bottom"/>
          </w:tcPr>
          <w:p w14:paraId="55850157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2.2</w:t>
            </w:r>
          </w:p>
        </w:tc>
        <w:tc>
          <w:tcPr>
            <w:tcW w:w="708" w:type="dxa"/>
            <w:vAlign w:val="bottom"/>
          </w:tcPr>
          <w:p w14:paraId="6A913FD8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  <w:vAlign w:val="bottom"/>
          </w:tcPr>
          <w:p w14:paraId="614B281E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9.1</w:t>
            </w:r>
          </w:p>
        </w:tc>
        <w:tc>
          <w:tcPr>
            <w:tcW w:w="1418" w:type="dxa"/>
            <w:vMerge w:val="restart"/>
            <w:vAlign w:val="center"/>
          </w:tcPr>
          <w:p w14:paraId="1B4F0142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559</w:t>
            </w:r>
          </w:p>
        </w:tc>
      </w:tr>
      <w:tr w:rsidR="00FF4BAB" w:rsidRPr="000D291D" w14:paraId="4C2297F4" w14:textId="77777777" w:rsidTr="00632E6B">
        <w:trPr>
          <w:trHeight w:val="42"/>
        </w:trPr>
        <w:tc>
          <w:tcPr>
            <w:tcW w:w="2977" w:type="dxa"/>
            <w:hideMark/>
          </w:tcPr>
          <w:p w14:paraId="54110ED1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638" w:type="dxa"/>
            <w:vAlign w:val="bottom"/>
          </w:tcPr>
          <w:p w14:paraId="2D723F4B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638" w:type="dxa"/>
            <w:vAlign w:val="bottom"/>
          </w:tcPr>
          <w:p w14:paraId="12F2F225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8.7</w:t>
            </w:r>
          </w:p>
        </w:tc>
        <w:tc>
          <w:tcPr>
            <w:tcW w:w="779" w:type="dxa"/>
            <w:vAlign w:val="bottom"/>
          </w:tcPr>
          <w:p w14:paraId="0D403D60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3</w:t>
            </w:r>
          </w:p>
        </w:tc>
        <w:tc>
          <w:tcPr>
            <w:tcW w:w="780" w:type="dxa"/>
            <w:vAlign w:val="bottom"/>
          </w:tcPr>
          <w:p w14:paraId="747F4DBC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7.8</w:t>
            </w:r>
          </w:p>
        </w:tc>
        <w:tc>
          <w:tcPr>
            <w:tcW w:w="708" w:type="dxa"/>
            <w:vAlign w:val="bottom"/>
          </w:tcPr>
          <w:p w14:paraId="52D6188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09" w:type="dxa"/>
            <w:vAlign w:val="bottom"/>
          </w:tcPr>
          <w:p w14:paraId="7A7827B1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0.9</w:t>
            </w:r>
          </w:p>
        </w:tc>
        <w:tc>
          <w:tcPr>
            <w:tcW w:w="1418" w:type="dxa"/>
            <w:vMerge/>
          </w:tcPr>
          <w:p w14:paraId="6E97AF07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00F36514" w14:textId="77777777" w:rsidTr="00632E6B">
        <w:trPr>
          <w:trHeight w:val="263"/>
        </w:trPr>
        <w:tc>
          <w:tcPr>
            <w:tcW w:w="2977" w:type="dxa"/>
            <w:hideMark/>
          </w:tcPr>
          <w:p w14:paraId="662C4195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Medical risk condition, yes</w:t>
            </w:r>
          </w:p>
        </w:tc>
        <w:tc>
          <w:tcPr>
            <w:tcW w:w="638" w:type="dxa"/>
            <w:vAlign w:val="bottom"/>
          </w:tcPr>
          <w:p w14:paraId="4ADCD814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638" w:type="dxa"/>
            <w:vAlign w:val="bottom"/>
          </w:tcPr>
          <w:p w14:paraId="155A6723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1.4</w:t>
            </w:r>
          </w:p>
        </w:tc>
        <w:tc>
          <w:tcPr>
            <w:tcW w:w="779" w:type="dxa"/>
            <w:vAlign w:val="bottom"/>
          </w:tcPr>
          <w:p w14:paraId="48336475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780" w:type="dxa"/>
            <w:vAlign w:val="bottom"/>
          </w:tcPr>
          <w:p w14:paraId="76A1C5ED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2.7</w:t>
            </w:r>
          </w:p>
        </w:tc>
        <w:tc>
          <w:tcPr>
            <w:tcW w:w="708" w:type="dxa"/>
            <w:vAlign w:val="bottom"/>
          </w:tcPr>
          <w:p w14:paraId="373304BE" w14:textId="77777777" w:rsidR="00FF4BAB" w:rsidRPr="00C361F7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709" w:type="dxa"/>
            <w:vAlign w:val="bottom"/>
          </w:tcPr>
          <w:p w14:paraId="3B49B960" w14:textId="77777777" w:rsidR="00FF4BAB" w:rsidRPr="00C361F7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8.3</w:t>
            </w:r>
          </w:p>
        </w:tc>
        <w:tc>
          <w:tcPr>
            <w:tcW w:w="1418" w:type="dxa"/>
            <w:vAlign w:val="center"/>
          </w:tcPr>
          <w:p w14:paraId="1659753D" w14:textId="77777777" w:rsidR="00FF4BAB" w:rsidRPr="00C361F7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361F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05</w:t>
            </w:r>
          </w:p>
        </w:tc>
      </w:tr>
      <w:tr w:rsidR="00FF4BAB" w:rsidRPr="000D291D" w14:paraId="0F9B25B5" w14:textId="77777777" w:rsidTr="00632E6B">
        <w:trPr>
          <w:trHeight w:val="261"/>
        </w:trPr>
        <w:tc>
          <w:tcPr>
            <w:tcW w:w="8647" w:type="dxa"/>
            <w:gridSpan w:val="8"/>
            <w:hideMark/>
          </w:tcPr>
          <w:p w14:paraId="1479616C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Education level</w:t>
            </w:r>
          </w:p>
        </w:tc>
      </w:tr>
      <w:tr w:rsidR="00FF4BAB" w:rsidRPr="000D291D" w14:paraId="20F0F09F" w14:textId="77777777" w:rsidTr="00632E6B">
        <w:trPr>
          <w:trHeight w:val="273"/>
        </w:trPr>
        <w:tc>
          <w:tcPr>
            <w:tcW w:w="2977" w:type="dxa"/>
            <w:hideMark/>
          </w:tcPr>
          <w:p w14:paraId="4E025BF2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638" w:type="dxa"/>
            <w:vAlign w:val="center"/>
          </w:tcPr>
          <w:p w14:paraId="4B8E242C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638" w:type="dxa"/>
            <w:vAlign w:val="center"/>
          </w:tcPr>
          <w:p w14:paraId="270E98A2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9.5</w:t>
            </w:r>
          </w:p>
        </w:tc>
        <w:tc>
          <w:tcPr>
            <w:tcW w:w="779" w:type="dxa"/>
            <w:vAlign w:val="center"/>
          </w:tcPr>
          <w:p w14:paraId="760240DC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780" w:type="dxa"/>
            <w:vAlign w:val="center"/>
          </w:tcPr>
          <w:p w14:paraId="4F7F391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8.6</w:t>
            </w:r>
          </w:p>
        </w:tc>
        <w:tc>
          <w:tcPr>
            <w:tcW w:w="708" w:type="dxa"/>
            <w:vAlign w:val="center"/>
          </w:tcPr>
          <w:p w14:paraId="5EBE539D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709" w:type="dxa"/>
            <w:vAlign w:val="center"/>
          </w:tcPr>
          <w:p w14:paraId="469A9E94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1.7</w:t>
            </w:r>
          </w:p>
        </w:tc>
        <w:tc>
          <w:tcPr>
            <w:tcW w:w="1418" w:type="dxa"/>
            <w:vMerge w:val="restart"/>
            <w:vAlign w:val="center"/>
          </w:tcPr>
          <w:p w14:paraId="34C266DD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587</w:t>
            </w:r>
          </w:p>
        </w:tc>
      </w:tr>
      <w:tr w:rsidR="00FF4BAB" w:rsidRPr="000D291D" w14:paraId="03F3E9CB" w14:textId="77777777" w:rsidTr="00632E6B">
        <w:trPr>
          <w:trHeight w:val="273"/>
        </w:trPr>
        <w:tc>
          <w:tcPr>
            <w:tcW w:w="2977" w:type="dxa"/>
            <w:hideMark/>
          </w:tcPr>
          <w:p w14:paraId="564BD06A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Intermediate</w:t>
            </w:r>
          </w:p>
        </w:tc>
        <w:tc>
          <w:tcPr>
            <w:tcW w:w="638" w:type="dxa"/>
            <w:vAlign w:val="center"/>
          </w:tcPr>
          <w:p w14:paraId="35874561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638" w:type="dxa"/>
            <w:vAlign w:val="center"/>
          </w:tcPr>
          <w:p w14:paraId="217D700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8.1</w:t>
            </w:r>
          </w:p>
        </w:tc>
        <w:tc>
          <w:tcPr>
            <w:tcW w:w="779" w:type="dxa"/>
            <w:vAlign w:val="center"/>
          </w:tcPr>
          <w:p w14:paraId="643FBBEB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5</w:t>
            </w:r>
          </w:p>
        </w:tc>
        <w:tc>
          <w:tcPr>
            <w:tcW w:w="780" w:type="dxa"/>
            <w:vAlign w:val="center"/>
          </w:tcPr>
          <w:p w14:paraId="7C191E7A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8.4</w:t>
            </w:r>
          </w:p>
        </w:tc>
        <w:tc>
          <w:tcPr>
            <w:tcW w:w="708" w:type="dxa"/>
            <w:vAlign w:val="center"/>
          </w:tcPr>
          <w:p w14:paraId="6AB3350A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7806B13F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7.5</w:t>
            </w:r>
          </w:p>
        </w:tc>
        <w:tc>
          <w:tcPr>
            <w:tcW w:w="1418" w:type="dxa"/>
            <w:vMerge/>
          </w:tcPr>
          <w:p w14:paraId="33CABE51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1934BB3E" w14:textId="77777777" w:rsidTr="00632E6B">
        <w:trPr>
          <w:trHeight w:val="273"/>
        </w:trPr>
        <w:tc>
          <w:tcPr>
            <w:tcW w:w="2977" w:type="dxa"/>
            <w:hideMark/>
          </w:tcPr>
          <w:p w14:paraId="3F5CC559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Low</w:t>
            </w:r>
          </w:p>
        </w:tc>
        <w:tc>
          <w:tcPr>
            <w:tcW w:w="638" w:type="dxa"/>
            <w:vAlign w:val="center"/>
          </w:tcPr>
          <w:p w14:paraId="650BAE70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38" w:type="dxa"/>
            <w:vAlign w:val="center"/>
          </w:tcPr>
          <w:p w14:paraId="0C2FE6FE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1.6</w:t>
            </w:r>
          </w:p>
        </w:tc>
        <w:tc>
          <w:tcPr>
            <w:tcW w:w="779" w:type="dxa"/>
            <w:vAlign w:val="center"/>
          </w:tcPr>
          <w:p w14:paraId="24BD4BC2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80" w:type="dxa"/>
            <w:vAlign w:val="center"/>
          </w:tcPr>
          <w:p w14:paraId="0D100EC5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2.4</w:t>
            </w:r>
          </w:p>
        </w:tc>
        <w:tc>
          <w:tcPr>
            <w:tcW w:w="708" w:type="dxa"/>
            <w:vAlign w:val="center"/>
          </w:tcPr>
          <w:p w14:paraId="3C13655F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4F24C421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.4</w:t>
            </w:r>
          </w:p>
        </w:tc>
        <w:tc>
          <w:tcPr>
            <w:tcW w:w="1418" w:type="dxa"/>
            <w:vMerge/>
          </w:tcPr>
          <w:p w14:paraId="5084FEED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05E48BA0" w14:textId="77777777" w:rsidTr="00632E6B">
        <w:trPr>
          <w:trHeight w:val="273"/>
        </w:trPr>
        <w:tc>
          <w:tcPr>
            <w:tcW w:w="2977" w:type="dxa"/>
            <w:hideMark/>
          </w:tcPr>
          <w:p w14:paraId="16FFF7A4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453AC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638" w:type="dxa"/>
            <w:vAlign w:val="center"/>
          </w:tcPr>
          <w:p w14:paraId="74CC184E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638" w:type="dxa"/>
            <w:vAlign w:val="center"/>
          </w:tcPr>
          <w:p w14:paraId="54CD5E59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8</w:t>
            </w:r>
          </w:p>
        </w:tc>
        <w:tc>
          <w:tcPr>
            <w:tcW w:w="779" w:type="dxa"/>
            <w:vAlign w:val="center"/>
          </w:tcPr>
          <w:p w14:paraId="65A95977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80" w:type="dxa"/>
            <w:vAlign w:val="center"/>
          </w:tcPr>
          <w:p w14:paraId="2CDA21F8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708" w:type="dxa"/>
            <w:vAlign w:val="center"/>
          </w:tcPr>
          <w:p w14:paraId="4755E49C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45301362" w14:textId="77777777" w:rsidR="00FF4BAB" w:rsidRPr="00C453AC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.3</w:t>
            </w:r>
          </w:p>
        </w:tc>
        <w:tc>
          <w:tcPr>
            <w:tcW w:w="1418" w:type="dxa"/>
            <w:vMerge/>
          </w:tcPr>
          <w:p w14:paraId="606460DB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7B1D8BA1" w14:textId="77777777" w:rsidTr="00632E6B">
        <w:trPr>
          <w:trHeight w:val="273"/>
        </w:trPr>
        <w:tc>
          <w:tcPr>
            <w:tcW w:w="8647" w:type="dxa"/>
            <w:gridSpan w:val="8"/>
          </w:tcPr>
          <w:p w14:paraId="2BCD3957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  <w:t>XBB.1.5 vaccination</w:t>
            </w:r>
          </w:p>
        </w:tc>
      </w:tr>
      <w:tr w:rsidR="00FF4BAB" w:rsidRPr="000D291D" w14:paraId="79B98BF7" w14:textId="77777777" w:rsidTr="00632E6B">
        <w:trPr>
          <w:trHeight w:val="42"/>
        </w:trPr>
        <w:tc>
          <w:tcPr>
            <w:tcW w:w="2977" w:type="dxa"/>
            <w:vAlign w:val="center"/>
          </w:tcPr>
          <w:p w14:paraId="37829534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638" w:type="dxa"/>
            <w:vAlign w:val="bottom"/>
          </w:tcPr>
          <w:p w14:paraId="27A2AD28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638" w:type="dxa"/>
            <w:vAlign w:val="bottom"/>
          </w:tcPr>
          <w:p w14:paraId="26D99307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3.9</w:t>
            </w:r>
          </w:p>
        </w:tc>
        <w:tc>
          <w:tcPr>
            <w:tcW w:w="779" w:type="dxa"/>
            <w:vAlign w:val="bottom"/>
          </w:tcPr>
          <w:p w14:paraId="03EA2F91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780" w:type="dxa"/>
            <w:vAlign w:val="bottom"/>
          </w:tcPr>
          <w:p w14:paraId="4A2F6DBF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3.2</w:t>
            </w:r>
          </w:p>
        </w:tc>
        <w:tc>
          <w:tcPr>
            <w:tcW w:w="708" w:type="dxa"/>
            <w:vAlign w:val="bottom"/>
          </w:tcPr>
          <w:p w14:paraId="18920857" w14:textId="77777777" w:rsidR="00FF4BAB" w:rsidRPr="00C453AC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  <w:vAlign w:val="bottom"/>
          </w:tcPr>
          <w:p w14:paraId="35569DD0" w14:textId="77777777" w:rsidR="00FF4BAB" w:rsidRPr="00C453AC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0.8</w:t>
            </w:r>
          </w:p>
        </w:tc>
        <w:tc>
          <w:tcPr>
            <w:tcW w:w="1418" w:type="dxa"/>
            <w:vMerge w:val="restart"/>
            <w:vAlign w:val="center"/>
          </w:tcPr>
          <w:p w14:paraId="56F114D8" w14:textId="77777777" w:rsidR="00FF4BAB" w:rsidRPr="00C453AC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FF4BAB" w:rsidRPr="000D291D" w14:paraId="014662E8" w14:textId="77777777" w:rsidTr="00632E6B">
        <w:trPr>
          <w:trHeight w:val="42"/>
        </w:trPr>
        <w:tc>
          <w:tcPr>
            <w:tcW w:w="2977" w:type="dxa"/>
            <w:vAlign w:val="center"/>
          </w:tcPr>
          <w:p w14:paraId="5E3B7957" w14:textId="77777777" w:rsidR="00FF4BAB" w:rsidRPr="00C453AC" w:rsidRDefault="00FF4BAB" w:rsidP="00632E6B">
            <w:pPr>
              <w:spacing w:line="276" w:lineRule="auto"/>
              <w:ind w:left="447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638" w:type="dxa"/>
            <w:vAlign w:val="bottom"/>
          </w:tcPr>
          <w:p w14:paraId="2AAAED20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638" w:type="dxa"/>
            <w:vAlign w:val="bottom"/>
          </w:tcPr>
          <w:p w14:paraId="7A57BB64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6.1</w:t>
            </w:r>
          </w:p>
        </w:tc>
        <w:tc>
          <w:tcPr>
            <w:tcW w:w="779" w:type="dxa"/>
            <w:vAlign w:val="bottom"/>
          </w:tcPr>
          <w:p w14:paraId="12BCD235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80" w:type="dxa"/>
            <w:vAlign w:val="bottom"/>
          </w:tcPr>
          <w:p w14:paraId="70D8FDDD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46.8</w:t>
            </w:r>
          </w:p>
        </w:tc>
        <w:tc>
          <w:tcPr>
            <w:tcW w:w="708" w:type="dxa"/>
            <w:vAlign w:val="bottom"/>
          </w:tcPr>
          <w:p w14:paraId="4F8FF37B" w14:textId="77777777" w:rsidR="00FF4BAB" w:rsidRPr="00C453AC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709" w:type="dxa"/>
            <w:vAlign w:val="bottom"/>
          </w:tcPr>
          <w:p w14:paraId="607C9A9C" w14:textId="77777777" w:rsidR="00FF4BAB" w:rsidRPr="00C453AC" w:rsidRDefault="00FF4BAB" w:rsidP="00632E6B">
            <w:pPr>
              <w:spacing w:line="276" w:lineRule="auto"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9.2</w:t>
            </w:r>
          </w:p>
        </w:tc>
        <w:tc>
          <w:tcPr>
            <w:tcW w:w="1418" w:type="dxa"/>
            <w:vMerge/>
          </w:tcPr>
          <w:p w14:paraId="27444637" w14:textId="77777777" w:rsidR="00FF4BAB" w:rsidRPr="00C453AC" w:rsidRDefault="00FF4BAB" w:rsidP="00632E6B">
            <w:pPr>
              <w:spacing w:line="276" w:lineRule="auto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28251000" w14:textId="77777777" w:rsidTr="00632E6B">
        <w:trPr>
          <w:trHeight w:val="42"/>
        </w:trPr>
        <w:tc>
          <w:tcPr>
            <w:tcW w:w="2977" w:type="dxa"/>
            <w:vAlign w:val="center"/>
          </w:tcPr>
          <w:p w14:paraId="044D173B" w14:textId="77777777" w:rsidR="00FF4BAB" w:rsidRPr="00C453AC" w:rsidRDefault="00FF4BAB" w:rsidP="00632E6B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453AC">
              <w:rPr>
                <w:b/>
                <w:bCs/>
                <w:sz w:val="20"/>
                <w:szCs w:val="20"/>
                <w:lang w:val="en-GB"/>
              </w:rPr>
              <w:t>Infection history</w:t>
            </w:r>
          </w:p>
        </w:tc>
        <w:tc>
          <w:tcPr>
            <w:tcW w:w="1276" w:type="dxa"/>
            <w:gridSpan w:val="2"/>
          </w:tcPr>
          <w:p w14:paraId="1C80E7B6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845F5B6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gridSpan w:val="2"/>
            <w:vAlign w:val="bottom"/>
          </w:tcPr>
          <w:p w14:paraId="4EF01155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6AD5D3A3" w14:textId="77777777" w:rsidR="00FF4BAB" w:rsidRPr="00C453AC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0C89B4E0" w14:textId="77777777" w:rsidTr="00632E6B">
        <w:trPr>
          <w:trHeight w:val="70"/>
        </w:trPr>
        <w:tc>
          <w:tcPr>
            <w:tcW w:w="2977" w:type="dxa"/>
            <w:vAlign w:val="center"/>
          </w:tcPr>
          <w:p w14:paraId="30E3862D" w14:textId="77777777" w:rsidR="00FF4BAB" w:rsidRPr="00C453AC" w:rsidRDefault="00FF4BAB" w:rsidP="00632E6B">
            <w:pPr>
              <w:spacing w:line="276" w:lineRule="auto"/>
              <w:ind w:left="541" w:hanging="142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sz w:val="20"/>
                <w:szCs w:val="20"/>
                <w:lang w:val="en-GB"/>
              </w:rPr>
              <w:t>No prior infection</w:t>
            </w:r>
          </w:p>
        </w:tc>
        <w:tc>
          <w:tcPr>
            <w:tcW w:w="638" w:type="dxa"/>
            <w:vAlign w:val="bottom"/>
          </w:tcPr>
          <w:p w14:paraId="239F2C57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638" w:type="dxa"/>
            <w:vAlign w:val="bottom"/>
          </w:tcPr>
          <w:p w14:paraId="2C74BDBA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9.3</w:t>
            </w:r>
          </w:p>
        </w:tc>
        <w:tc>
          <w:tcPr>
            <w:tcW w:w="779" w:type="dxa"/>
            <w:vAlign w:val="bottom"/>
          </w:tcPr>
          <w:p w14:paraId="159F6449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780" w:type="dxa"/>
            <w:vAlign w:val="bottom"/>
          </w:tcPr>
          <w:p w14:paraId="1ED70496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7.6</w:t>
            </w:r>
          </w:p>
        </w:tc>
        <w:tc>
          <w:tcPr>
            <w:tcW w:w="708" w:type="dxa"/>
            <w:vAlign w:val="bottom"/>
          </w:tcPr>
          <w:p w14:paraId="39D7AD95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9" w:type="dxa"/>
            <w:vAlign w:val="bottom"/>
          </w:tcPr>
          <w:p w14:paraId="222B04B9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3.5</w:t>
            </w:r>
          </w:p>
        </w:tc>
        <w:tc>
          <w:tcPr>
            <w:tcW w:w="1418" w:type="dxa"/>
            <w:vMerge w:val="restart"/>
            <w:vAlign w:val="center"/>
          </w:tcPr>
          <w:p w14:paraId="6760EDA5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0.019</w:t>
            </w:r>
          </w:p>
        </w:tc>
      </w:tr>
      <w:tr w:rsidR="00FF4BAB" w:rsidRPr="000D291D" w14:paraId="3740B5C1" w14:textId="77777777" w:rsidTr="00632E6B">
        <w:trPr>
          <w:trHeight w:val="70"/>
        </w:trPr>
        <w:tc>
          <w:tcPr>
            <w:tcW w:w="2977" w:type="dxa"/>
            <w:vAlign w:val="center"/>
          </w:tcPr>
          <w:p w14:paraId="19ECB85D" w14:textId="77777777" w:rsidR="00FF4BAB" w:rsidRPr="00C453AC" w:rsidRDefault="00FF4BAB" w:rsidP="00632E6B">
            <w:pPr>
              <w:spacing w:line="276" w:lineRule="auto"/>
              <w:ind w:left="541" w:hanging="142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sz w:val="20"/>
                <w:szCs w:val="20"/>
                <w:lang w:val="en-GB"/>
              </w:rPr>
              <w:t>Infection &gt; 1 year ago</w:t>
            </w:r>
          </w:p>
        </w:tc>
        <w:tc>
          <w:tcPr>
            <w:tcW w:w="638" w:type="dxa"/>
            <w:vAlign w:val="bottom"/>
          </w:tcPr>
          <w:p w14:paraId="29698A19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32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638" w:type="dxa"/>
            <w:vAlign w:val="bottom"/>
          </w:tcPr>
          <w:p w14:paraId="50E3B168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3.0</w:t>
            </w:r>
          </w:p>
        </w:tc>
        <w:tc>
          <w:tcPr>
            <w:tcW w:w="779" w:type="dxa"/>
            <w:vAlign w:val="bottom"/>
          </w:tcPr>
          <w:p w14:paraId="4A19B1D5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FC46E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29</w:t>
            </w:r>
          </w:p>
        </w:tc>
        <w:tc>
          <w:tcPr>
            <w:tcW w:w="780" w:type="dxa"/>
            <w:vAlign w:val="bottom"/>
          </w:tcPr>
          <w:p w14:paraId="56C8040E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1.9</w:t>
            </w:r>
          </w:p>
        </w:tc>
        <w:tc>
          <w:tcPr>
            <w:tcW w:w="708" w:type="dxa"/>
            <w:vAlign w:val="bottom"/>
          </w:tcPr>
          <w:p w14:paraId="52507875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709" w:type="dxa"/>
            <w:vAlign w:val="bottom"/>
          </w:tcPr>
          <w:p w14:paraId="742A0581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5.8</w:t>
            </w:r>
          </w:p>
        </w:tc>
        <w:tc>
          <w:tcPr>
            <w:tcW w:w="1418" w:type="dxa"/>
            <w:vMerge/>
          </w:tcPr>
          <w:p w14:paraId="0B222060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  <w:tr w:rsidR="00FF4BAB" w:rsidRPr="000D291D" w14:paraId="20150B3A" w14:textId="77777777" w:rsidTr="00632E6B">
        <w:trPr>
          <w:trHeight w:val="70"/>
        </w:trPr>
        <w:tc>
          <w:tcPr>
            <w:tcW w:w="2977" w:type="dxa"/>
            <w:vAlign w:val="center"/>
          </w:tcPr>
          <w:p w14:paraId="48896D67" w14:textId="77777777" w:rsidR="00FF4BAB" w:rsidRPr="00C453AC" w:rsidRDefault="00FF4BAB" w:rsidP="00632E6B">
            <w:pPr>
              <w:spacing w:line="276" w:lineRule="auto"/>
              <w:ind w:left="541" w:hanging="142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C453AC">
              <w:rPr>
                <w:sz w:val="20"/>
                <w:szCs w:val="20"/>
                <w:lang w:val="en-GB"/>
              </w:rPr>
              <w:t xml:space="preserve">Infection &lt; </w:t>
            </w:r>
            <w:r>
              <w:rPr>
                <w:sz w:val="20"/>
                <w:szCs w:val="20"/>
                <w:lang w:val="en-GB"/>
              </w:rPr>
              <w:t>1</w:t>
            </w:r>
            <w:r w:rsidRPr="00C453AC">
              <w:rPr>
                <w:sz w:val="20"/>
                <w:szCs w:val="20"/>
                <w:lang w:val="en-GB"/>
              </w:rPr>
              <w:t xml:space="preserve"> year ago</w:t>
            </w:r>
          </w:p>
        </w:tc>
        <w:tc>
          <w:tcPr>
            <w:tcW w:w="638" w:type="dxa"/>
            <w:vAlign w:val="bottom"/>
          </w:tcPr>
          <w:p w14:paraId="5B36DC69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CA6A38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9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38" w:type="dxa"/>
            <w:vAlign w:val="bottom"/>
          </w:tcPr>
          <w:p w14:paraId="62B299BC" w14:textId="77777777" w:rsidR="00FF4BAB" w:rsidRPr="00CA6A38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7.7</w:t>
            </w:r>
          </w:p>
        </w:tc>
        <w:tc>
          <w:tcPr>
            <w:tcW w:w="779" w:type="dxa"/>
            <w:vAlign w:val="bottom"/>
          </w:tcPr>
          <w:p w14:paraId="78C0A938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7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80" w:type="dxa"/>
            <w:vAlign w:val="bottom"/>
          </w:tcPr>
          <w:p w14:paraId="1228C714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20.5</w:t>
            </w:r>
          </w:p>
        </w:tc>
        <w:tc>
          <w:tcPr>
            <w:tcW w:w="708" w:type="dxa"/>
            <w:vAlign w:val="bottom"/>
          </w:tcPr>
          <w:p w14:paraId="4169F5F3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 w:rsidRPr="00BD62D7"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09" w:type="dxa"/>
            <w:vAlign w:val="bottom"/>
          </w:tcPr>
          <w:p w14:paraId="190D4126" w14:textId="77777777" w:rsidR="00FF4BAB" w:rsidRPr="00C361F7" w:rsidRDefault="00FF4BAB" w:rsidP="00632E6B">
            <w:pPr>
              <w:spacing w:line="276" w:lineRule="auto"/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  <w:t>10.7</w:t>
            </w:r>
          </w:p>
        </w:tc>
        <w:tc>
          <w:tcPr>
            <w:tcW w:w="1418" w:type="dxa"/>
            <w:vMerge/>
          </w:tcPr>
          <w:p w14:paraId="2C89086D" w14:textId="77777777" w:rsidR="00FF4BAB" w:rsidRPr="00C361F7" w:rsidRDefault="00FF4BAB" w:rsidP="00632E6B">
            <w:pPr>
              <w:spacing w:line="276" w:lineRule="auto"/>
              <w:rPr>
                <w:rFonts w:eastAsia="Times New Roman" w:cstheme="minorHAnsi"/>
                <w:kern w:val="24"/>
                <w:sz w:val="20"/>
                <w:szCs w:val="20"/>
                <w:lang w:val="en-US" w:eastAsia="nl-NL"/>
              </w:rPr>
            </w:pPr>
          </w:p>
        </w:tc>
      </w:tr>
    </w:tbl>
    <w:p w14:paraId="625C6A70" w14:textId="77777777" w:rsidR="00FF4BAB" w:rsidRPr="00E97938" w:rsidRDefault="00FF4BAB" w:rsidP="00FF4BAB">
      <w:pPr>
        <w:rPr>
          <w:lang w:val="en-US"/>
        </w:rPr>
      </w:pPr>
    </w:p>
    <w:p w14:paraId="4B7D230E" w14:textId="77777777" w:rsidR="0047083F" w:rsidRPr="00E3015F" w:rsidRDefault="0047083F" w:rsidP="000111D1">
      <w:pPr>
        <w:rPr>
          <w:b/>
          <w:bCs/>
          <w:sz w:val="24"/>
          <w:szCs w:val="24"/>
          <w:lang w:val="en-US"/>
        </w:rPr>
      </w:pPr>
    </w:p>
    <w:sectPr w:rsidR="0047083F" w:rsidRPr="00E30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D1"/>
    <w:rsid w:val="000111D1"/>
    <w:rsid w:val="003831C6"/>
    <w:rsid w:val="0047083F"/>
    <w:rsid w:val="00477716"/>
    <w:rsid w:val="00FF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756C"/>
  <w15:chartTrackingRefBased/>
  <w15:docId w15:val="{B53425A7-4203-4AFB-B5CC-864AFC08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111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1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C78839C-44D6-436E-B479-736D1C5030E8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DFDC5A61-28E7-45BD-AA51-730BB8E206A1}">
      <dgm:prSet phldrT="[Text]"/>
      <dgm:spPr/>
      <dgm:t>
        <a:bodyPr/>
        <a:lstStyle/>
        <a:p>
          <a:r>
            <a:rPr lang="en-US" b="0" dirty="0"/>
            <a:t>ICF provided for sequencing: 2,560 (72.6%) </a:t>
          </a:r>
          <a:endParaRPr lang="nl-NL" b="0" dirty="0"/>
        </a:p>
      </dgm:t>
    </dgm:pt>
    <dgm:pt modelId="{4EE020E1-7F7B-451B-B87D-0A0FC181EE82}" type="parTrans" cxnId="{FEB2D0EE-5627-472C-B1BD-C35793DCEFB9}">
      <dgm:prSet/>
      <dgm:spPr/>
      <dgm:t>
        <a:bodyPr/>
        <a:lstStyle/>
        <a:p>
          <a:endParaRPr lang="nl-NL"/>
        </a:p>
      </dgm:t>
    </dgm:pt>
    <dgm:pt modelId="{986BD3DE-3EE2-45DF-91C8-CDDFF8B12F71}" type="sibTrans" cxnId="{FEB2D0EE-5627-472C-B1BD-C35793DCEFB9}">
      <dgm:prSet/>
      <dgm:spPr/>
      <dgm:t>
        <a:bodyPr/>
        <a:lstStyle/>
        <a:p>
          <a:endParaRPr lang="nl-NL"/>
        </a:p>
      </dgm:t>
    </dgm:pt>
    <dgm:pt modelId="{55A24950-4678-474D-99CB-E1CFF314A9D1}">
      <dgm:prSet/>
      <dgm:spPr/>
      <dgm:t>
        <a:bodyPr/>
        <a:lstStyle/>
        <a:p>
          <a:r>
            <a:rPr lang="en-US" dirty="0"/>
            <a:t>Total number of VASCO participants in the analysis: </a:t>
          </a:r>
          <a:r>
            <a:rPr lang="en-US" b="0" dirty="0"/>
            <a:t>23,895</a:t>
          </a:r>
          <a:endParaRPr lang="nl-NL" b="0" dirty="0"/>
        </a:p>
      </dgm:t>
    </dgm:pt>
    <dgm:pt modelId="{D613513D-EA4E-4824-B2DA-D7DD91A3C6B0}" type="parTrans" cxnId="{38B8E7D8-14E9-45D5-82E9-BA7FBC6C35BC}">
      <dgm:prSet/>
      <dgm:spPr/>
      <dgm:t>
        <a:bodyPr/>
        <a:lstStyle/>
        <a:p>
          <a:endParaRPr lang="nl-NL"/>
        </a:p>
      </dgm:t>
    </dgm:pt>
    <dgm:pt modelId="{9DA15933-9CF1-4F35-9DAC-3C8919BE100B}" type="sibTrans" cxnId="{38B8E7D8-14E9-45D5-82E9-BA7FBC6C35BC}">
      <dgm:prSet/>
      <dgm:spPr/>
      <dgm:t>
        <a:bodyPr/>
        <a:lstStyle/>
        <a:p>
          <a:endParaRPr lang="nl-NL"/>
        </a:p>
      </dgm:t>
    </dgm:pt>
    <dgm:pt modelId="{19BF6927-224B-4017-807D-18C9B57E15EE}">
      <dgm:prSet custT="1"/>
      <dgm:spPr/>
      <dgm:t>
        <a:bodyPr/>
        <a:lstStyle/>
        <a:p>
          <a:r>
            <a:rPr lang="en-US" sz="1100" b="0" kern="1200" dirty="0"/>
            <a:t>Positive test reported: </a:t>
          </a:r>
          <a:r>
            <a:rPr lang="en-US" sz="1100" b="0" kern="1200" dirty="0">
              <a:latin typeface="Calibri" panose="020F0502020204030204"/>
              <a:ea typeface="+mn-ea"/>
              <a:cs typeface="+mn-cs"/>
            </a:rPr>
            <a:t>3,525</a:t>
          </a:r>
          <a:r>
            <a:rPr lang="en-US" sz="1100" b="0" kern="1200" dirty="0"/>
            <a:t> (14.8%)</a:t>
          </a:r>
          <a:endParaRPr lang="nl-NL" sz="1100" b="0" kern="1200" dirty="0"/>
        </a:p>
      </dgm:t>
    </dgm:pt>
    <dgm:pt modelId="{E71E2DB9-96EA-414D-AC3F-DE039871206C}" type="parTrans" cxnId="{4E1F2417-6A3F-4FC5-BD8D-4F4F44EE86BE}">
      <dgm:prSet/>
      <dgm:spPr/>
      <dgm:t>
        <a:bodyPr/>
        <a:lstStyle/>
        <a:p>
          <a:endParaRPr lang="nl-NL"/>
        </a:p>
      </dgm:t>
    </dgm:pt>
    <dgm:pt modelId="{6A827728-FA69-490F-8B72-67C12A317843}" type="sibTrans" cxnId="{4E1F2417-6A3F-4FC5-BD8D-4F4F44EE86BE}">
      <dgm:prSet/>
      <dgm:spPr/>
      <dgm:t>
        <a:bodyPr/>
        <a:lstStyle/>
        <a:p>
          <a:endParaRPr lang="nl-NL"/>
        </a:p>
      </dgm:t>
    </dgm:pt>
    <dgm:pt modelId="{5E55E574-8CEE-406C-A057-D491C4E2FB8B}">
      <dgm:prSet phldrT="[Text]"/>
      <dgm:spPr/>
      <dgm:t>
        <a:bodyPr/>
        <a:lstStyle/>
        <a:p>
          <a:r>
            <a:rPr lang="en-US" dirty="0"/>
            <a:t>Self-tests send in for sequencing: </a:t>
          </a:r>
          <a:r>
            <a:rPr lang="en-US" b="0" dirty="0"/>
            <a:t>846 (33.0%) </a:t>
          </a:r>
          <a:endParaRPr lang="nl-NL" b="0" dirty="0"/>
        </a:p>
      </dgm:t>
    </dgm:pt>
    <dgm:pt modelId="{98FBD06E-9DD9-4BF8-A7CE-16D24D55D7D9}" type="sibTrans" cxnId="{EB20B237-F8CA-4DB7-AE62-DECC08A1E476}">
      <dgm:prSet/>
      <dgm:spPr/>
      <dgm:t>
        <a:bodyPr/>
        <a:lstStyle/>
        <a:p>
          <a:endParaRPr lang="nl-NL"/>
        </a:p>
      </dgm:t>
    </dgm:pt>
    <dgm:pt modelId="{5E01BB91-857E-4505-9171-B0E216FDA149}" type="parTrans" cxnId="{EB20B237-F8CA-4DB7-AE62-DECC08A1E476}">
      <dgm:prSet/>
      <dgm:spPr/>
      <dgm:t>
        <a:bodyPr/>
        <a:lstStyle/>
        <a:p>
          <a:endParaRPr lang="nl-NL"/>
        </a:p>
      </dgm:t>
    </dgm:pt>
    <dgm:pt modelId="{103CD9FC-C08D-4DDB-83FA-4040AD364443}">
      <dgm:prSet/>
      <dgm:spPr/>
      <dgm:t>
        <a:bodyPr/>
        <a:lstStyle/>
        <a:p>
          <a:r>
            <a:rPr lang="en-US" dirty="0"/>
            <a:t>Included in sequencing</a:t>
          </a:r>
          <a:r>
            <a:rPr lang="en-US" baseline="30000" dirty="0"/>
            <a:t>a</a:t>
          </a:r>
          <a:r>
            <a:rPr lang="en-US" dirty="0"/>
            <a:t>: </a:t>
          </a:r>
          <a:r>
            <a:rPr lang="en-US" b="0" dirty="0"/>
            <a:t>764 (90.3%)</a:t>
          </a:r>
          <a:endParaRPr lang="nl-NL" b="0" dirty="0"/>
        </a:p>
      </dgm:t>
    </dgm:pt>
    <dgm:pt modelId="{FE89D896-8A35-4963-A5FD-3261699708CA}" type="parTrans" cxnId="{E58B911B-0583-4DC5-9827-FBAD05DAF412}">
      <dgm:prSet/>
      <dgm:spPr/>
      <dgm:t>
        <a:bodyPr/>
        <a:lstStyle/>
        <a:p>
          <a:endParaRPr lang="nl-NL"/>
        </a:p>
      </dgm:t>
    </dgm:pt>
    <dgm:pt modelId="{210C65BB-8020-4EEF-9C86-596A398B2C63}" type="sibTrans" cxnId="{E58B911B-0583-4DC5-9827-FBAD05DAF412}">
      <dgm:prSet/>
      <dgm:spPr/>
      <dgm:t>
        <a:bodyPr/>
        <a:lstStyle/>
        <a:p>
          <a:endParaRPr lang="nl-NL"/>
        </a:p>
      </dgm:t>
    </dgm:pt>
    <dgm:pt modelId="{30443F7C-8C17-4794-BED9-09A46350BD65}">
      <dgm:prSet/>
      <dgm:spPr/>
      <dgm:t>
        <a:bodyPr/>
        <a:lstStyle/>
        <a:p>
          <a:r>
            <a:rPr lang="en-US" b="1" dirty="0"/>
            <a:t>(near) whole genome sequencing: 530 (69.4%)</a:t>
          </a:r>
          <a:endParaRPr lang="nl-NL" b="1" dirty="0"/>
        </a:p>
      </dgm:t>
    </dgm:pt>
    <dgm:pt modelId="{CFC6B360-6FCB-4BF9-B0C1-AC225D8E70CC}" type="parTrans" cxnId="{B23BF435-C76A-4D1F-915F-A3980618AAF5}">
      <dgm:prSet/>
      <dgm:spPr/>
      <dgm:t>
        <a:bodyPr/>
        <a:lstStyle/>
        <a:p>
          <a:endParaRPr lang="nl-NL"/>
        </a:p>
      </dgm:t>
    </dgm:pt>
    <dgm:pt modelId="{4061EDEA-06F7-4445-9AE8-E8B329DE269C}" type="sibTrans" cxnId="{B23BF435-C76A-4D1F-915F-A3980618AAF5}">
      <dgm:prSet/>
      <dgm:spPr/>
      <dgm:t>
        <a:bodyPr/>
        <a:lstStyle/>
        <a:p>
          <a:endParaRPr lang="nl-NL"/>
        </a:p>
      </dgm:t>
    </dgm:pt>
    <dgm:pt modelId="{223C7BCB-27AF-4F51-A2D4-EE36F3B679F3}" type="pres">
      <dgm:prSet presAssocID="{AC78839C-44D6-436E-B479-736D1C5030E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2C92524-4A3E-468D-A89B-A8F00538E5B6}" type="pres">
      <dgm:prSet presAssocID="{55A24950-4678-474D-99CB-E1CFF314A9D1}" presName="hierRoot1" presStyleCnt="0">
        <dgm:presLayoutVars>
          <dgm:hierBranch val="init"/>
        </dgm:presLayoutVars>
      </dgm:prSet>
      <dgm:spPr/>
    </dgm:pt>
    <dgm:pt modelId="{09300E31-8BFE-49FE-BE27-8712C8FA9573}" type="pres">
      <dgm:prSet presAssocID="{55A24950-4678-474D-99CB-E1CFF314A9D1}" presName="rootComposite1" presStyleCnt="0"/>
      <dgm:spPr/>
    </dgm:pt>
    <dgm:pt modelId="{E1A4AF98-6001-4D76-A42E-BDEDE223DFA4}" type="pres">
      <dgm:prSet presAssocID="{55A24950-4678-474D-99CB-E1CFF314A9D1}" presName="rootText1" presStyleLbl="node0" presStyleIdx="0" presStyleCnt="1" custScaleX="265960">
        <dgm:presLayoutVars>
          <dgm:chPref val="3"/>
        </dgm:presLayoutVars>
      </dgm:prSet>
      <dgm:spPr/>
    </dgm:pt>
    <dgm:pt modelId="{10DB2208-C652-4D8D-99B7-6BF26932F6AB}" type="pres">
      <dgm:prSet presAssocID="{55A24950-4678-474D-99CB-E1CFF314A9D1}" presName="rootConnector1" presStyleLbl="node1" presStyleIdx="0" presStyleCnt="0"/>
      <dgm:spPr/>
    </dgm:pt>
    <dgm:pt modelId="{70CF2FB1-18D9-49EE-B9A6-BB064521A711}" type="pres">
      <dgm:prSet presAssocID="{55A24950-4678-474D-99CB-E1CFF314A9D1}" presName="hierChild2" presStyleCnt="0"/>
      <dgm:spPr/>
    </dgm:pt>
    <dgm:pt modelId="{A134DAFF-4DD1-45E5-83E1-17DCE578927F}" type="pres">
      <dgm:prSet presAssocID="{E71E2DB9-96EA-414D-AC3F-DE039871206C}" presName="Name37" presStyleLbl="parChTrans1D2" presStyleIdx="0" presStyleCnt="1"/>
      <dgm:spPr/>
    </dgm:pt>
    <dgm:pt modelId="{B07185E2-4BCE-4F9F-9C45-B20EB9233861}" type="pres">
      <dgm:prSet presAssocID="{19BF6927-224B-4017-807D-18C9B57E15EE}" presName="hierRoot2" presStyleCnt="0">
        <dgm:presLayoutVars>
          <dgm:hierBranch val="init"/>
        </dgm:presLayoutVars>
      </dgm:prSet>
      <dgm:spPr/>
    </dgm:pt>
    <dgm:pt modelId="{36020449-D74E-4215-BDBA-B472F183AB06}" type="pres">
      <dgm:prSet presAssocID="{19BF6927-224B-4017-807D-18C9B57E15EE}" presName="rootComposite" presStyleCnt="0"/>
      <dgm:spPr/>
    </dgm:pt>
    <dgm:pt modelId="{BD99D29B-B815-4068-BBE1-6008E831F71A}" type="pres">
      <dgm:prSet presAssocID="{19BF6927-224B-4017-807D-18C9B57E15EE}" presName="rootText" presStyleLbl="node2" presStyleIdx="0" presStyleCnt="1" custScaleX="265829">
        <dgm:presLayoutVars>
          <dgm:chPref val="3"/>
        </dgm:presLayoutVars>
      </dgm:prSet>
      <dgm:spPr/>
    </dgm:pt>
    <dgm:pt modelId="{3AD7AF0E-1D9C-42A6-AA6F-6860F6F163E3}" type="pres">
      <dgm:prSet presAssocID="{19BF6927-224B-4017-807D-18C9B57E15EE}" presName="rootConnector" presStyleLbl="node2" presStyleIdx="0" presStyleCnt="1"/>
      <dgm:spPr/>
    </dgm:pt>
    <dgm:pt modelId="{FF07F0E6-1870-4A4F-A9C2-57D9AE916C8A}" type="pres">
      <dgm:prSet presAssocID="{19BF6927-224B-4017-807D-18C9B57E15EE}" presName="hierChild4" presStyleCnt="0"/>
      <dgm:spPr/>
    </dgm:pt>
    <dgm:pt modelId="{BADFC4B6-E744-408B-A8BD-2DADCC32B7F9}" type="pres">
      <dgm:prSet presAssocID="{4EE020E1-7F7B-451B-B87D-0A0FC181EE82}" presName="Name37" presStyleLbl="parChTrans1D3" presStyleIdx="0" presStyleCnt="1"/>
      <dgm:spPr/>
    </dgm:pt>
    <dgm:pt modelId="{D1217C2B-0B68-4E2E-AFE8-83DB2593F34F}" type="pres">
      <dgm:prSet presAssocID="{DFDC5A61-28E7-45BD-AA51-730BB8E206A1}" presName="hierRoot2" presStyleCnt="0">
        <dgm:presLayoutVars>
          <dgm:hierBranch val="init"/>
        </dgm:presLayoutVars>
      </dgm:prSet>
      <dgm:spPr/>
    </dgm:pt>
    <dgm:pt modelId="{29D32FFC-9855-41B5-BC1A-E2D37D38C6BB}" type="pres">
      <dgm:prSet presAssocID="{DFDC5A61-28E7-45BD-AA51-730BB8E206A1}" presName="rootComposite" presStyleCnt="0"/>
      <dgm:spPr/>
    </dgm:pt>
    <dgm:pt modelId="{CFABC9FB-2D72-4A34-A818-99F53F8AF83E}" type="pres">
      <dgm:prSet presAssocID="{DFDC5A61-28E7-45BD-AA51-730BB8E206A1}" presName="rootText" presStyleLbl="node3" presStyleIdx="0" presStyleCnt="1" custScaleX="265829" custLinFactNeighborX="0" custLinFactNeighborY="1696">
        <dgm:presLayoutVars>
          <dgm:chPref val="3"/>
        </dgm:presLayoutVars>
      </dgm:prSet>
      <dgm:spPr/>
    </dgm:pt>
    <dgm:pt modelId="{6136B504-73C6-43B9-A845-81C6E18B86A8}" type="pres">
      <dgm:prSet presAssocID="{DFDC5A61-28E7-45BD-AA51-730BB8E206A1}" presName="rootConnector" presStyleLbl="node3" presStyleIdx="0" presStyleCnt="1"/>
      <dgm:spPr/>
    </dgm:pt>
    <dgm:pt modelId="{7AB99246-D9E9-4596-8E31-FF6232D2FD8A}" type="pres">
      <dgm:prSet presAssocID="{DFDC5A61-28E7-45BD-AA51-730BB8E206A1}" presName="hierChild4" presStyleCnt="0"/>
      <dgm:spPr/>
    </dgm:pt>
    <dgm:pt modelId="{8315D319-708E-4920-8B12-B25C473CE403}" type="pres">
      <dgm:prSet presAssocID="{5E01BB91-857E-4505-9171-B0E216FDA149}" presName="Name37" presStyleLbl="parChTrans1D4" presStyleIdx="0" presStyleCnt="3"/>
      <dgm:spPr/>
    </dgm:pt>
    <dgm:pt modelId="{21B38B2A-3BFA-4A71-820B-2245197B5560}" type="pres">
      <dgm:prSet presAssocID="{5E55E574-8CEE-406C-A057-D491C4E2FB8B}" presName="hierRoot2" presStyleCnt="0">
        <dgm:presLayoutVars>
          <dgm:hierBranch val="init"/>
        </dgm:presLayoutVars>
      </dgm:prSet>
      <dgm:spPr/>
    </dgm:pt>
    <dgm:pt modelId="{71AAF740-3D04-43DD-8E21-A36DA84DD983}" type="pres">
      <dgm:prSet presAssocID="{5E55E574-8CEE-406C-A057-D491C4E2FB8B}" presName="rootComposite" presStyleCnt="0"/>
      <dgm:spPr/>
    </dgm:pt>
    <dgm:pt modelId="{FBEBF11D-F5E2-4A4D-9035-682590C31D35}" type="pres">
      <dgm:prSet presAssocID="{5E55E574-8CEE-406C-A057-D491C4E2FB8B}" presName="rootText" presStyleLbl="node4" presStyleIdx="0" presStyleCnt="3" custScaleX="265829">
        <dgm:presLayoutVars>
          <dgm:chPref val="3"/>
        </dgm:presLayoutVars>
      </dgm:prSet>
      <dgm:spPr/>
    </dgm:pt>
    <dgm:pt modelId="{2B24A5FA-9461-4F56-8C31-9166B6467220}" type="pres">
      <dgm:prSet presAssocID="{5E55E574-8CEE-406C-A057-D491C4E2FB8B}" presName="rootConnector" presStyleLbl="node4" presStyleIdx="0" presStyleCnt="3"/>
      <dgm:spPr/>
    </dgm:pt>
    <dgm:pt modelId="{C2941EC8-A58F-42BB-A733-34C066A652CC}" type="pres">
      <dgm:prSet presAssocID="{5E55E574-8CEE-406C-A057-D491C4E2FB8B}" presName="hierChild4" presStyleCnt="0"/>
      <dgm:spPr/>
    </dgm:pt>
    <dgm:pt modelId="{0856279D-A3A4-45F6-9976-26C27A145754}" type="pres">
      <dgm:prSet presAssocID="{FE89D896-8A35-4963-A5FD-3261699708CA}" presName="Name37" presStyleLbl="parChTrans1D4" presStyleIdx="1" presStyleCnt="3"/>
      <dgm:spPr/>
    </dgm:pt>
    <dgm:pt modelId="{B280B19C-0C85-4A4F-AD94-5C94BC0422AD}" type="pres">
      <dgm:prSet presAssocID="{103CD9FC-C08D-4DDB-83FA-4040AD364443}" presName="hierRoot2" presStyleCnt="0">
        <dgm:presLayoutVars>
          <dgm:hierBranch val="init"/>
        </dgm:presLayoutVars>
      </dgm:prSet>
      <dgm:spPr/>
    </dgm:pt>
    <dgm:pt modelId="{9DEF07C3-EFD1-4CD2-9C00-B23F3000C94F}" type="pres">
      <dgm:prSet presAssocID="{103CD9FC-C08D-4DDB-83FA-4040AD364443}" presName="rootComposite" presStyleCnt="0"/>
      <dgm:spPr/>
    </dgm:pt>
    <dgm:pt modelId="{B493B91E-D8E9-4313-A4CF-50AC18C5B42B}" type="pres">
      <dgm:prSet presAssocID="{103CD9FC-C08D-4DDB-83FA-4040AD364443}" presName="rootText" presStyleLbl="node4" presStyleIdx="1" presStyleCnt="3" custScaleX="265829">
        <dgm:presLayoutVars>
          <dgm:chPref val="3"/>
        </dgm:presLayoutVars>
      </dgm:prSet>
      <dgm:spPr/>
    </dgm:pt>
    <dgm:pt modelId="{7467A8BD-3EAC-490B-AAFC-D039595D52B4}" type="pres">
      <dgm:prSet presAssocID="{103CD9FC-C08D-4DDB-83FA-4040AD364443}" presName="rootConnector" presStyleLbl="node4" presStyleIdx="1" presStyleCnt="3"/>
      <dgm:spPr/>
    </dgm:pt>
    <dgm:pt modelId="{C8CD990E-6C05-4373-BF3B-8C613EE0B652}" type="pres">
      <dgm:prSet presAssocID="{103CD9FC-C08D-4DDB-83FA-4040AD364443}" presName="hierChild4" presStyleCnt="0"/>
      <dgm:spPr/>
    </dgm:pt>
    <dgm:pt modelId="{0557C8AC-3D0E-4BF2-9B87-AE6A6F6B9DC9}" type="pres">
      <dgm:prSet presAssocID="{CFC6B360-6FCB-4BF9-B0C1-AC225D8E70CC}" presName="Name37" presStyleLbl="parChTrans1D4" presStyleIdx="2" presStyleCnt="3"/>
      <dgm:spPr/>
    </dgm:pt>
    <dgm:pt modelId="{3DCD4728-3E64-49DD-9864-58E1B9A4818F}" type="pres">
      <dgm:prSet presAssocID="{30443F7C-8C17-4794-BED9-09A46350BD65}" presName="hierRoot2" presStyleCnt="0">
        <dgm:presLayoutVars>
          <dgm:hierBranch val="init"/>
        </dgm:presLayoutVars>
      </dgm:prSet>
      <dgm:spPr/>
    </dgm:pt>
    <dgm:pt modelId="{D39E705E-D05C-410D-8F66-459529DB92B5}" type="pres">
      <dgm:prSet presAssocID="{30443F7C-8C17-4794-BED9-09A46350BD65}" presName="rootComposite" presStyleCnt="0"/>
      <dgm:spPr/>
    </dgm:pt>
    <dgm:pt modelId="{76ACC1CB-0D94-46DC-8AA1-AC743370ECB4}" type="pres">
      <dgm:prSet presAssocID="{30443F7C-8C17-4794-BED9-09A46350BD65}" presName="rootText" presStyleLbl="node4" presStyleIdx="2" presStyleCnt="3" custScaleX="212854" custLinFactNeighborX="-14220" custLinFactNeighborY="-10671">
        <dgm:presLayoutVars>
          <dgm:chPref val="3"/>
        </dgm:presLayoutVars>
      </dgm:prSet>
      <dgm:spPr/>
    </dgm:pt>
    <dgm:pt modelId="{1D012A41-C8AA-4FDE-B364-F4505EDAFB7E}" type="pres">
      <dgm:prSet presAssocID="{30443F7C-8C17-4794-BED9-09A46350BD65}" presName="rootConnector" presStyleLbl="node4" presStyleIdx="2" presStyleCnt="3"/>
      <dgm:spPr/>
    </dgm:pt>
    <dgm:pt modelId="{9D0154AD-7579-4E42-8B55-08B87920A4C8}" type="pres">
      <dgm:prSet presAssocID="{30443F7C-8C17-4794-BED9-09A46350BD65}" presName="hierChild4" presStyleCnt="0"/>
      <dgm:spPr/>
    </dgm:pt>
    <dgm:pt modelId="{258C3704-55ED-4340-9BE5-A7F203752F69}" type="pres">
      <dgm:prSet presAssocID="{30443F7C-8C17-4794-BED9-09A46350BD65}" presName="hierChild5" presStyleCnt="0"/>
      <dgm:spPr/>
    </dgm:pt>
    <dgm:pt modelId="{D70F84EB-FE51-4A81-A9E1-A1A7557732A6}" type="pres">
      <dgm:prSet presAssocID="{103CD9FC-C08D-4DDB-83FA-4040AD364443}" presName="hierChild5" presStyleCnt="0"/>
      <dgm:spPr/>
    </dgm:pt>
    <dgm:pt modelId="{B477AD57-8F34-437F-A961-81172E175B40}" type="pres">
      <dgm:prSet presAssocID="{5E55E574-8CEE-406C-A057-D491C4E2FB8B}" presName="hierChild5" presStyleCnt="0"/>
      <dgm:spPr/>
    </dgm:pt>
    <dgm:pt modelId="{A23B31EC-5612-451B-A21B-EB65FD596B2F}" type="pres">
      <dgm:prSet presAssocID="{DFDC5A61-28E7-45BD-AA51-730BB8E206A1}" presName="hierChild5" presStyleCnt="0"/>
      <dgm:spPr/>
    </dgm:pt>
    <dgm:pt modelId="{62DCDDD4-6AEB-400A-B103-824E71FE4989}" type="pres">
      <dgm:prSet presAssocID="{19BF6927-224B-4017-807D-18C9B57E15EE}" presName="hierChild5" presStyleCnt="0"/>
      <dgm:spPr/>
    </dgm:pt>
    <dgm:pt modelId="{4D4E2F0F-BBC1-4C27-B966-CEF8176DDB94}" type="pres">
      <dgm:prSet presAssocID="{55A24950-4678-474D-99CB-E1CFF314A9D1}" presName="hierChild3" presStyleCnt="0"/>
      <dgm:spPr/>
    </dgm:pt>
  </dgm:ptLst>
  <dgm:cxnLst>
    <dgm:cxn modelId="{14CC6207-C73F-472D-BEA9-E64CB1E5855F}" type="presOf" srcId="{FE89D896-8A35-4963-A5FD-3261699708CA}" destId="{0856279D-A3A4-45F6-9976-26C27A145754}" srcOrd="0" destOrd="0" presId="urn:microsoft.com/office/officeart/2005/8/layout/orgChart1"/>
    <dgm:cxn modelId="{4E1F2417-6A3F-4FC5-BD8D-4F4F44EE86BE}" srcId="{55A24950-4678-474D-99CB-E1CFF314A9D1}" destId="{19BF6927-224B-4017-807D-18C9B57E15EE}" srcOrd="0" destOrd="0" parTransId="{E71E2DB9-96EA-414D-AC3F-DE039871206C}" sibTransId="{6A827728-FA69-490F-8B72-67C12A317843}"/>
    <dgm:cxn modelId="{E58B911B-0583-4DC5-9827-FBAD05DAF412}" srcId="{5E55E574-8CEE-406C-A057-D491C4E2FB8B}" destId="{103CD9FC-C08D-4DDB-83FA-4040AD364443}" srcOrd="0" destOrd="0" parTransId="{FE89D896-8A35-4963-A5FD-3261699708CA}" sibTransId="{210C65BB-8020-4EEF-9C86-596A398B2C63}"/>
    <dgm:cxn modelId="{82848824-D1AE-4EB1-B994-D839941C3996}" type="presOf" srcId="{19BF6927-224B-4017-807D-18C9B57E15EE}" destId="{BD99D29B-B815-4068-BBE1-6008E831F71A}" srcOrd="0" destOrd="0" presId="urn:microsoft.com/office/officeart/2005/8/layout/orgChart1"/>
    <dgm:cxn modelId="{294CEA2A-E38A-47A0-A97D-1570292B5C90}" type="presOf" srcId="{55A24950-4678-474D-99CB-E1CFF314A9D1}" destId="{10DB2208-C652-4D8D-99B7-6BF26932F6AB}" srcOrd="1" destOrd="0" presId="urn:microsoft.com/office/officeart/2005/8/layout/orgChart1"/>
    <dgm:cxn modelId="{75AB022C-1CAF-4E35-BF96-CA19EDDC32DE}" type="presOf" srcId="{DFDC5A61-28E7-45BD-AA51-730BB8E206A1}" destId="{CFABC9FB-2D72-4A34-A818-99F53F8AF83E}" srcOrd="0" destOrd="0" presId="urn:microsoft.com/office/officeart/2005/8/layout/orgChart1"/>
    <dgm:cxn modelId="{B23BF435-C76A-4D1F-915F-A3980618AAF5}" srcId="{103CD9FC-C08D-4DDB-83FA-4040AD364443}" destId="{30443F7C-8C17-4794-BED9-09A46350BD65}" srcOrd="0" destOrd="0" parTransId="{CFC6B360-6FCB-4BF9-B0C1-AC225D8E70CC}" sibTransId="{4061EDEA-06F7-4445-9AE8-E8B329DE269C}"/>
    <dgm:cxn modelId="{EB20B237-F8CA-4DB7-AE62-DECC08A1E476}" srcId="{DFDC5A61-28E7-45BD-AA51-730BB8E206A1}" destId="{5E55E574-8CEE-406C-A057-D491C4E2FB8B}" srcOrd="0" destOrd="0" parTransId="{5E01BB91-857E-4505-9171-B0E216FDA149}" sibTransId="{98FBD06E-9DD9-4BF8-A7CE-16D24D55D7D9}"/>
    <dgm:cxn modelId="{1EC26E3C-2D2F-412D-B40B-67B5CDAB175A}" type="presOf" srcId="{19BF6927-224B-4017-807D-18C9B57E15EE}" destId="{3AD7AF0E-1D9C-42A6-AA6F-6860F6F163E3}" srcOrd="1" destOrd="0" presId="urn:microsoft.com/office/officeart/2005/8/layout/orgChart1"/>
    <dgm:cxn modelId="{9C65953C-4E30-4029-A9ED-1015C4915AB3}" type="presOf" srcId="{103CD9FC-C08D-4DDB-83FA-4040AD364443}" destId="{B493B91E-D8E9-4313-A4CF-50AC18C5B42B}" srcOrd="0" destOrd="0" presId="urn:microsoft.com/office/officeart/2005/8/layout/orgChart1"/>
    <dgm:cxn modelId="{A0798F43-0848-4536-B4E8-9BC67920F684}" type="presOf" srcId="{5E01BB91-857E-4505-9171-B0E216FDA149}" destId="{8315D319-708E-4920-8B12-B25C473CE403}" srcOrd="0" destOrd="0" presId="urn:microsoft.com/office/officeart/2005/8/layout/orgChart1"/>
    <dgm:cxn modelId="{44922364-8A20-4C86-820B-1688DFA40D1B}" type="presOf" srcId="{DFDC5A61-28E7-45BD-AA51-730BB8E206A1}" destId="{6136B504-73C6-43B9-A845-81C6E18B86A8}" srcOrd="1" destOrd="0" presId="urn:microsoft.com/office/officeart/2005/8/layout/orgChart1"/>
    <dgm:cxn modelId="{9A4C9567-5252-424A-BE7D-22A5C219D955}" type="presOf" srcId="{E71E2DB9-96EA-414D-AC3F-DE039871206C}" destId="{A134DAFF-4DD1-45E5-83E1-17DCE578927F}" srcOrd="0" destOrd="0" presId="urn:microsoft.com/office/officeart/2005/8/layout/orgChart1"/>
    <dgm:cxn modelId="{022D174C-3500-41FB-AA09-4B2632F880A0}" type="presOf" srcId="{30443F7C-8C17-4794-BED9-09A46350BD65}" destId="{76ACC1CB-0D94-46DC-8AA1-AC743370ECB4}" srcOrd="0" destOrd="0" presId="urn:microsoft.com/office/officeart/2005/8/layout/orgChart1"/>
    <dgm:cxn modelId="{35332051-D9B3-49C5-8C58-7C39887D5A2A}" type="presOf" srcId="{55A24950-4678-474D-99CB-E1CFF314A9D1}" destId="{E1A4AF98-6001-4D76-A42E-BDEDE223DFA4}" srcOrd="0" destOrd="0" presId="urn:microsoft.com/office/officeart/2005/8/layout/orgChart1"/>
    <dgm:cxn modelId="{1A702A55-D9D7-4BF9-80C8-1260E0A3958F}" type="presOf" srcId="{5E55E574-8CEE-406C-A057-D491C4E2FB8B}" destId="{2B24A5FA-9461-4F56-8C31-9166B6467220}" srcOrd="1" destOrd="0" presId="urn:microsoft.com/office/officeart/2005/8/layout/orgChart1"/>
    <dgm:cxn modelId="{7AE4445A-9839-46EA-AE50-168FC3AC2D85}" type="presOf" srcId="{5E55E574-8CEE-406C-A057-D491C4E2FB8B}" destId="{FBEBF11D-F5E2-4A4D-9035-682590C31D35}" srcOrd="0" destOrd="0" presId="urn:microsoft.com/office/officeart/2005/8/layout/orgChart1"/>
    <dgm:cxn modelId="{DD44EE81-6261-4239-AEFD-C9D945587CA9}" type="presOf" srcId="{CFC6B360-6FCB-4BF9-B0C1-AC225D8E70CC}" destId="{0557C8AC-3D0E-4BF2-9B87-AE6A6F6B9DC9}" srcOrd="0" destOrd="0" presId="urn:microsoft.com/office/officeart/2005/8/layout/orgChart1"/>
    <dgm:cxn modelId="{C3604083-C558-4545-B1A9-0177B3F700E4}" type="presOf" srcId="{103CD9FC-C08D-4DDB-83FA-4040AD364443}" destId="{7467A8BD-3EAC-490B-AAFC-D039595D52B4}" srcOrd="1" destOrd="0" presId="urn:microsoft.com/office/officeart/2005/8/layout/orgChart1"/>
    <dgm:cxn modelId="{83352E8D-15F9-4D4E-A0C5-8319267167D0}" type="presOf" srcId="{30443F7C-8C17-4794-BED9-09A46350BD65}" destId="{1D012A41-C8AA-4FDE-B364-F4505EDAFB7E}" srcOrd="1" destOrd="0" presId="urn:microsoft.com/office/officeart/2005/8/layout/orgChart1"/>
    <dgm:cxn modelId="{38B8E7D8-14E9-45D5-82E9-BA7FBC6C35BC}" srcId="{AC78839C-44D6-436E-B479-736D1C5030E8}" destId="{55A24950-4678-474D-99CB-E1CFF314A9D1}" srcOrd="0" destOrd="0" parTransId="{D613513D-EA4E-4824-B2DA-D7DD91A3C6B0}" sibTransId="{9DA15933-9CF1-4F35-9DAC-3C8919BE100B}"/>
    <dgm:cxn modelId="{C553F7DD-FB54-4ACE-AA7F-38116113C13C}" type="presOf" srcId="{AC78839C-44D6-436E-B479-736D1C5030E8}" destId="{223C7BCB-27AF-4F51-A2D4-EE36F3B679F3}" srcOrd="0" destOrd="0" presId="urn:microsoft.com/office/officeart/2005/8/layout/orgChart1"/>
    <dgm:cxn modelId="{FEB2D0EE-5627-472C-B1BD-C35793DCEFB9}" srcId="{19BF6927-224B-4017-807D-18C9B57E15EE}" destId="{DFDC5A61-28E7-45BD-AA51-730BB8E206A1}" srcOrd="0" destOrd="0" parTransId="{4EE020E1-7F7B-451B-B87D-0A0FC181EE82}" sibTransId="{986BD3DE-3EE2-45DF-91C8-CDDFF8B12F71}"/>
    <dgm:cxn modelId="{8233B9F7-08C7-4C12-A4AF-8E7EB9B546F3}" type="presOf" srcId="{4EE020E1-7F7B-451B-B87D-0A0FC181EE82}" destId="{BADFC4B6-E744-408B-A8BD-2DADCC32B7F9}" srcOrd="0" destOrd="0" presId="urn:microsoft.com/office/officeart/2005/8/layout/orgChart1"/>
    <dgm:cxn modelId="{45026258-EE91-4E00-A24D-4BA926B4C302}" type="presParOf" srcId="{223C7BCB-27AF-4F51-A2D4-EE36F3B679F3}" destId="{22C92524-4A3E-468D-A89B-A8F00538E5B6}" srcOrd="0" destOrd="0" presId="urn:microsoft.com/office/officeart/2005/8/layout/orgChart1"/>
    <dgm:cxn modelId="{E8FBF435-27E6-4140-ACD3-58B9F19BCC06}" type="presParOf" srcId="{22C92524-4A3E-468D-A89B-A8F00538E5B6}" destId="{09300E31-8BFE-49FE-BE27-8712C8FA9573}" srcOrd="0" destOrd="0" presId="urn:microsoft.com/office/officeart/2005/8/layout/orgChart1"/>
    <dgm:cxn modelId="{9DE02471-D633-4B60-B443-FF207BACE177}" type="presParOf" srcId="{09300E31-8BFE-49FE-BE27-8712C8FA9573}" destId="{E1A4AF98-6001-4D76-A42E-BDEDE223DFA4}" srcOrd="0" destOrd="0" presId="urn:microsoft.com/office/officeart/2005/8/layout/orgChart1"/>
    <dgm:cxn modelId="{AAC04DCD-E7B0-43D8-AD29-77937E730CA7}" type="presParOf" srcId="{09300E31-8BFE-49FE-BE27-8712C8FA9573}" destId="{10DB2208-C652-4D8D-99B7-6BF26932F6AB}" srcOrd="1" destOrd="0" presId="urn:microsoft.com/office/officeart/2005/8/layout/orgChart1"/>
    <dgm:cxn modelId="{79993CBE-51D3-456D-8068-6457C95DC980}" type="presParOf" srcId="{22C92524-4A3E-468D-A89B-A8F00538E5B6}" destId="{70CF2FB1-18D9-49EE-B9A6-BB064521A711}" srcOrd="1" destOrd="0" presId="urn:microsoft.com/office/officeart/2005/8/layout/orgChart1"/>
    <dgm:cxn modelId="{5D8AFA07-1FA4-4FA2-8DA3-29712A72FDFB}" type="presParOf" srcId="{70CF2FB1-18D9-49EE-B9A6-BB064521A711}" destId="{A134DAFF-4DD1-45E5-83E1-17DCE578927F}" srcOrd="0" destOrd="0" presId="urn:microsoft.com/office/officeart/2005/8/layout/orgChart1"/>
    <dgm:cxn modelId="{9309CBFC-A885-4633-B21C-96DA413D82DE}" type="presParOf" srcId="{70CF2FB1-18D9-49EE-B9A6-BB064521A711}" destId="{B07185E2-4BCE-4F9F-9C45-B20EB9233861}" srcOrd="1" destOrd="0" presId="urn:microsoft.com/office/officeart/2005/8/layout/orgChart1"/>
    <dgm:cxn modelId="{017A4141-B838-40EC-B65D-3E67A0A621A6}" type="presParOf" srcId="{B07185E2-4BCE-4F9F-9C45-B20EB9233861}" destId="{36020449-D74E-4215-BDBA-B472F183AB06}" srcOrd="0" destOrd="0" presId="urn:microsoft.com/office/officeart/2005/8/layout/orgChart1"/>
    <dgm:cxn modelId="{CE5231B1-BF04-4BE9-A982-B237FFCE2AB6}" type="presParOf" srcId="{36020449-D74E-4215-BDBA-B472F183AB06}" destId="{BD99D29B-B815-4068-BBE1-6008E831F71A}" srcOrd="0" destOrd="0" presId="urn:microsoft.com/office/officeart/2005/8/layout/orgChart1"/>
    <dgm:cxn modelId="{A2A72773-6DD4-4066-9E77-185FF87DA8C3}" type="presParOf" srcId="{36020449-D74E-4215-BDBA-B472F183AB06}" destId="{3AD7AF0E-1D9C-42A6-AA6F-6860F6F163E3}" srcOrd="1" destOrd="0" presId="urn:microsoft.com/office/officeart/2005/8/layout/orgChart1"/>
    <dgm:cxn modelId="{3B234D4E-0D87-4BD1-A43B-2F22C996FA81}" type="presParOf" srcId="{B07185E2-4BCE-4F9F-9C45-B20EB9233861}" destId="{FF07F0E6-1870-4A4F-A9C2-57D9AE916C8A}" srcOrd="1" destOrd="0" presId="urn:microsoft.com/office/officeart/2005/8/layout/orgChart1"/>
    <dgm:cxn modelId="{507698F8-896A-48DB-9C5B-DA5CA3A5C2DB}" type="presParOf" srcId="{FF07F0E6-1870-4A4F-A9C2-57D9AE916C8A}" destId="{BADFC4B6-E744-408B-A8BD-2DADCC32B7F9}" srcOrd="0" destOrd="0" presId="urn:microsoft.com/office/officeart/2005/8/layout/orgChart1"/>
    <dgm:cxn modelId="{0652A361-FA54-4CED-B003-850B5384BD2F}" type="presParOf" srcId="{FF07F0E6-1870-4A4F-A9C2-57D9AE916C8A}" destId="{D1217C2B-0B68-4E2E-AFE8-83DB2593F34F}" srcOrd="1" destOrd="0" presId="urn:microsoft.com/office/officeart/2005/8/layout/orgChart1"/>
    <dgm:cxn modelId="{68AF6B79-15CB-4C06-B5B7-C9A05C401C80}" type="presParOf" srcId="{D1217C2B-0B68-4E2E-AFE8-83DB2593F34F}" destId="{29D32FFC-9855-41B5-BC1A-E2D37D38C6BB}" srcOrd="0" destOrd="0" presId="urn:microsoft.com/office/officeart/2005/8/layout/orgChart1"/>
    <dgm:cxn modelId="{08DDAAB4-B96A-4114-9787-28F907341689}" type="presParOf" srcId="{29D32FFC-9855-41B5-BC1A-E2D37D38C6BB}" destId="{CFABC9FB-2D72-4A34-A818-99F53F8AF83E}" srcOrd="0" destOrd="0" presId="urn:microsoft.com/office/officeart/2005/8/layout/orgChart1"/>
    <dgm:cxn modelId="{BF579854-DC32-4282-AD2D-A7621BEF7F32}" type="presParOf" srcId="{29D32FFC-9855-41B5-BC1A-E2D37D38C6BB}" destId="{6136B504-73C6-43B9-A845-81C6E18B86A8}" srcOrd="1" destOrd="0" presId="urn:microsoft.com/office/officeart/2005/8/layout/orgChart1"/>
    <dgm:cxn modelId="{BE2CEA2D-CA10-4994-98EB-16AF97BE0667}" type="presParOf" srcId="{D1217C2B-0B68-4E2E-AFE8-83DB2593F34F}" destId="{7AB99246-D9E9-4596-8E31-FF6232D2FD8A}" srcOrd="1" destOrd="0" presId="urn:microsoft.com/office/officeart/2005/8/layout/orgChart1"/>
    <dgm:cxn modelId="{853E267F-D27A-42CA-B8CE-2E31904F7852}" type="presParOf" srcId="{7AB99246-D9E9-4596-8E31-FF6232D2FD8A}" destId="{8315D319-708E-4920-8B12-B25C473CE403}" srcOrd="0" destOrd="0" presId="urn:microsoft.com/office/officeart/2005/8/layout/orgChart1"/>
    <dgm:cxn modelId="{8B4FD5D1-4819-4182-8D99-0B899FF1C118}" type="presParOf" srcId="{7AB99246-D9E9-4596-8E31-FF6232D2FD8A}" destId="{21B38B2A-3BFA-4A71-820B-2245197B5560}" srcOrd="1" destOrd="0" presId="urn:microsoft.com/office/officeart/2005/8/layout/orgChart1"/>
    <dgm:cxn modelId="{378DDCAC-2E3B-4B61-BD12-6FB0B785675C}" type="presParOf" srcId="{21B38B2A-3BFA-4A71-820B-2245197B5560}" destId="{71AAF740-3D04-43DD-8E21-A36DA84DD983}" srcOrd="0" destOrd="0" presId="urn:microsoft.com/office/officeart/2005/8/layout/orgChart1"/>
    <dgm:cxn modelId="{E32537F1-EC87-4C38-A5A8-29189F1E61FB}" type="presParOf" srcId="{71AAF740-3D04-43DD-8E21-A36DA84DD983}" destId="{FBEBF11D-F5E2-4A4D-9035-682590C31D35}" srcOrd="0" destOrd="0" presId="urn:microsoft.com/office/officeart/2005/8/layout/orgChart1"/>
    <dgm:cxn modelId="{07DA8164-19BD-40C3-A1EF-5395E0534A8D}" type="presParOf" srcId="{71AAF740-3D04-43DD-8E21-A36DA84DD983}" destId="{2B24A5FA-9461-4F56-8C31-9166B6467220}" srcOrd="1" destOrd="0" presId="urn:microsoft.com/office/officeart/2005/8/layout/orgChart1"/>
    <dgm:cxn modelId="{E92443DE-974D-48A3-97EA-E8C699D380E9}" type="presParOf" srcId="{21B38B2A-3BFA-4A71-820B-2245197B5560}" destId="{C2941EC8-A58F-42BB-A733-34C066A652CC}" srcOrd="1" destOrd="0" presId="urn:microsoft.com/office/officeart/2005/8/layout/orgChart1"/>
    <dgm:cxn modelId="{660C2CE3-B422-469D-8CDB-3277E97714E7}" type="presParOf" srcId="{C2941EC8-A58F-42BB-A733-34C066A652CC}" destId="{0856279D-A3A4-45F6-9976-26C27A145754}" srcOrd="0" destOrd="0" presId="urn:microsoft.com/office/officeart/2005/8/layout/orgChart1"/>
    <dgm:cxn modelId="{5E7BA529-5ECF-454B-A01F-A3B099EF0127}" type="presParOf" srcId="{C2941EC8-A58F-42BB-A733-34C066A652CC}" destId="{B280B19C-0C85-4A4F-AD94-5C94BC0422AD}" srcOrd="1" destOrd="0" presId="urn:microsoft.com/office/officeart/2005/8/layout/orgChart1"/>
    <dgm:cxn modelId="{621B0893-0204-4862-A86B-4B9D04A1EAEA}" type="presParOf" srcId="{B280B19C-0C85-4A4F-AD94-5C94BC0422AD}" destId="{9DEF07C3-EFD1-4CD2-9C00-B23F3000C94F}" srcOrd="0" destOrd="0" presId="urn:microsoft.com/office/officeart/2005/8/layout/orgChart1"/>
    <dgm:cxn modelId="{6E0A9F5D-B421-49AC-B298-530929187158}" type="presParOf" srcId="{9DEF07C3-EFD1-4CD2-9C00-B23F3000C94F}" destId="{B493B91E-D8E9-4313-A4CF-50AC18C5B42B}" srcOrd="0" destOrd="0" presId="urn:microsoft.com/office/officeart/2005/8/layout/orgChart1"/>
    <dgm:cxn modelId="{4D6416EC-BCD7-42AF-B321-C12DC21F30E3}" type="presParOf" srcId="{9DEF07C3-EFD1-4CD2-9C00-B23F3000C94F}" destId="{7467A8BD-3EAC-490B-AAFC-D039595D52B4}" srcOrd="1" destOrd="0" presId="urn:microsoft.com/office/officeart/2005/8/layout/orgChart1"/>
    <dgm:cxn modelId="{4A775FEB-EFD4-4A01-9DAC-6FE46E34AF0A}" type="presParOf" srcId="{B280B19C-0C85-4A4F-AD94-5C94BC0422AD}" destId="{C8CD990E-6C05-4373-BF3B-8C613EE0B652}" srcOrd="1" destOrd="0" presId="urn:microsoft.com/office/officeart/2005/8/layout/orgChart1"/>
    <dgm:cxn modelId="{2995C6EC-31D0-4BCD-98A1-4CBB57D68DD5}" type="presParOf" srcId="{C8CD990E-6C05-4373-BF3B-8C613EE0B652}" destId="{0557C8AC-3D0E-4BF2-9B87-AE6A6F6B9DC9}" srcOrd="0" destOrd="0" presId="urn:microsoft.com/office/officeart/2005/8/layout/orgChart1"/>
    <dgm:cxn modelId="{77A1C307-7332-4A0A-B3D2-DB470BF7B7BD}" type="presParOf" srcId="{C8CD990E-6C05-4373-BF3B-8C613EE0B652}" destId="{3DCD4728-3E64-49DD-9864-58E1B9A4818F}" srcOrd="1" destOrd="0" presId="urn:microsoft.com/office/officeart/2005/8/layout/orgChart1"/>
    <dgm:cxn modelId="{287F7F0A-80A2-4693-9695-12DBE4F2B4BF}" type="presParOf" srcId="{3DCD4728-3E64-49DD-9864-58E1B9A4818F}" destId="{D39E705E-D05C-410D-8F66-459529DB92B5}" srcOrd="0" destOrd="0" presId="urn:microsoft.com/office/officeart/2005/8/layout/orgChart1"/>
    <dgm:cxn modelId="{55CE6F29-A9E5-4661-B925-231F44B87D39}" type="presParOf" srcId="{D39E705E-D05C-410D-8F66-459529DB92B5}" destId="{76ACC1CB-0D94-46DC-8AA1-AC743370ECB4}" srcOrd="0" destOrd="0" presId="urn:microsoft.com/office/officeart/2005/8/layout/orgChart1"/>
    <dgm:cxn modelId="{C98D81B6-2EE2-41DE-9ED5-E593A8F6E65D}" type="presParOf" srcId="{D39E705E-D05C-410D-8F66-459529DB92B5}" destId="{1D012A41-C8AA-4FDE-B364-F4505EDAFB7E}" srcOrd="1" destOrd="0" presId="urn:microsoft.com/office/officeart/2005/8/layout/orgChart1"/>
    <dgm:cxn modelId="{785E2DD4-BD15-41AD-BED0-20DD7A391F20}" type="presParOf" srcId="{3DCD4728-3E64-49DD-9864-58E1B9A4818F}" destId="{9D0154AD-7579-4E42-8B55-08B87920A4C8}" srcOrd="1" destOrd="0" presId="urn:microsoft.com/office/officeart/2005/8/layout/orgChart1"/>
    <dgm:cxn modelId="{D762EF90-8607-476C-BABD-629807B7418C}" type="presParOf" srcId="{3DCD4728-3E64-49DD-9864-58E1B9A4818F}" destId="{258C3704-55ED-4340-9BE5-A7F203752F69}" srcOrd="2" destOrd="0" presId="urn:microsoft.com/office/officeart/2005/8/layout/orgChart1"/>
    <dgm:cxn modelId="{67E20C20-DAA2-44C3-92D6-4A71D8D7AA7B}" type="presParOf" srcId="{B280B19C-0C85-4A4F-AD94-5C94BC0422AD}" destId="{D70F84EB-FE51-4A81-A9E1-A1A7557732A6}" srcOrd="2" destOrd="0" presId="urn:microsoft.com/office/officeart/2005/8/layout/orgChart1"/>
    <dgm:cxn modelId="{9130DF68-DF56-40DC-AE3B-6E370C9EA60E}" type="presParOf" srcId="{21B38B2A-3BFA-4A71-820B-2245197B5560}" destId="{B477AD57-8F34-437F-A961-81172E175B40}" srcOrd="2" destOrd="0" presId="urn:microsoft.com/office/officeart/2005/8/layout/orgChart1"/>
    <dgm:cxn modelId="{47EBD12A-928E-4D33-9B38-EB2BA86A1782}" type="presParOf" srcId="{D1217C2B-0B68-4E2E-AFE8-83DB2593F34F}" destId="{A23B31EC-5612-451B-A21B-EB65FD596B2F}" srcOrd="2" destOrd="0" presId="urn:microsoft.com/office/officeart/2005/8/layout/orgChart1"/>
    <dgm:cxn modelId="{3AB3FE51-78C1-4033-8F7B-641AC597AEFD}" type="presParOf" srcId="{B07185E2-4BCE-4F9F-9C45-B20EB9233861}" destId="{62DCDDD4-6AEB-400A-B103-824E71FE4989}" srcOrd="2" destOrd="0" presId="urn:microsoft.com/office/officeart/2005/8/layout/orgChart1"/>
    <dgm:cxn modelId="{CE059BC4-A499-46FE-8AF1-BE6DAC56E1D1}" type="presParOf" srcId="{22C92524-4A3E-468D-A89B-A8F00538E5B6}" destId="{4D4E2F0F-BBC1-4C27-B966-CEF8176DDB9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57C8AC-3D0E-4BF2-9B87-AE6A6F6B9DC9}">
      <dsp:nvSpPr>
        <dsp:cNvPr id="0" name=""/>
        <dsp:cNvSpPr/>
      </dsp:nvSpPr>
      <dsp:spPr>
        <a:xfrm>
          <a:off x="251878" y="2634941"/>
          <a:ext cx="202239" cy="3205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0568"/>
              </a:lnTo>
              <a:lnTo>
                <a:pt x="202239" y="32056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56279D-A3A4-45F6-9976-26C27A145754}">
      <dsp:nvSpPr>
        <dsp:cNvPr id="0" name=""/>
        <dsp:cNvSpPr/>
      </dsp:nvSpPr>
      <dsp:spPr>
        <a:xfrm>
          <a:off x="1044396" y="2075231"/>
          <a:ext cx="91440" cy="1655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55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15D319-708E-4920-8B12-B25C473CE403}">
      <dsp:nvSpPr>
        <dsp:cNvPr id="0" name=""/>
        <dsp:cNvSpPr/>
      </dsp:nvSpPr>
      <dsp:spPr>
        <a:xfrm>
          <a:off x="1044396" y="1522205"/>
          <a:ext cx="91440" cy="15886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5886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DFC4B6-E744-408B-A8BD-2DADCC32B7F9}">
      <dsp:nvSpPr>
        <dsp:cNvPr id="0" name=""/>
        <dsp:cNvSpPr/>
      </dsp:nvSpPr>
      <dsp:spPr>
        <a:xfrm>
          <a:off x="1044396" y="955810"/>
          <a:ext cx="91440" cy="1722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223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34DAFF-4DD1-45E5-83E1-17DCE578927F}">
      <dsp:nvSpPr>
        <dsp:cNvPr id="0" name=""/>
        <dsp:cNvSpPr/>
      </dsp:nvSpPr>
      <dsp:spPr>
        <a:xfrm>
          <a:off x="1044396" y="396100"/>
          <a:ext cx="91440" cy="1655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554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A4AF98-6001-4D76-A42E-BDEDE223DFA4}">
      <dsp:nvSpPr>
        <dsp:cNvPr id="0" name=""/>
        <dsp:cNvSpPr/>
      </dsp:nvSpPr>
      <dsp:spPr>
        <a:xfrm>
          <a:off x="41803" y="1938"/>
          <a:ext cx="2096626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Total number of VASCO participants in the analysis: </a:t>
          </a:r>
          <a:r>
            <a:rPr lang="en-US" sz="1100" b="0" kern="1200" dirty="0"/>
            <a:t>23,895</a:t>
          </a:r>
          <a:endParaRPr lang="nl-NL" sz="1100" b="0" kern="1200" dirty="0"/>
        </a:p>
      </dsp:txBody>
      <dsp:txXfrm>
        <a:off x="41803" y="1938"/>
        <a:ext cx="2096626" cy="394161"/>
      </dsp:txXfrm>
    </dsp:sp>
    <dsp:sp modelId="{BD99D29B-B815-4068-BBE1-6008E831F71A}">
      <dsp:nvSpPr>
        <dsp:cNvPr id="0" name=""/>
        <dsp:cNvSpPr/>
      </dsp:nvSpPr>
      <dsp:spPr>
        <a:xfrm>
          <a:off x="42319" y="561648"/>
          <a:ext cx="2095593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 dirty="0"/>
            <a:t>Positive test reported: </a:t>
          </a:r>
          <a:r>
            <a:rPr lang="en-US" sz="1100" b="0" kern="1200" dirty="0">
              <a:latin typeface="Calibri" panose="020F0502020204030204"/>
              <a:ea typeface="+mn-ea"/>
              <a:cs typeface="+mn-cs"/>
            </a:rPr>
            <a:t>3,525</a:t>
          </a:r>
          <a:r>
            <a:rPr lang="en-US" sz="1100" b="0" kern="1200" dirty="0"/>
            <a:t> (14.8%)</a:t>
          </a:r>
          <a:endParaRPr lang="nl-NL" sz="1100" b="0" kern="1200" dirty="0"/>
        </a:p>
      </dsp:txBody>
      <dsp:txXfrm>
        <a:off x="42319" y="561648"/>
        <a:ext cx="2095593" cy="394161"/>
      </dsp:txXfrm>
    </dsp:sp>
    <dsp:sp modelId="{CFABC9FB-2D72-4A34-A818-99F53F8AF83E}">
      <dsp:nvSpPr>
        <dsp:cNvPr id="0" name=""/>
        <dsp:cNvSpPr/>
      </dsp:nvSpPr>
      <dsp:spPr>
        <a:xfrm>
          <a:off x="42319" y="1128043"/>
          <a:ext cx="2095593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 dirty="0"/>
            <a:t>ICF provided for sequencing: 2,560 (72.6%) </a:t>
          </a:r>
          <a:endParaRPr lang="nl-NL" sz="1100" b="0" kern="1200" dirty="0"/>
        </a:p>
      </dsp:txBody>
      <dsp:txXfrm>
        <a:off x="42319" y="1128043"/>
        <a:ext cx="2095593" cy="394161"/>
      </dsp:txXfrm>
    </dsp:sp>
    <dsp:sp modelId="{FBEBF11D-F5E2-4A4D-9035-682590C31D35}">
      <dsp:nvSpPr>
        <dsp:cNvPr id="0" name=""/>
        <dsp:cNvSpPr/>
      </dsp:nvSpPr>
      <dsp:spPr>
        <a:xfrm>
          <a:off x="42319" y="1681069"/>
          <a:ext cx="2095593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Self-tests send in for sequencing: </a:t>
          </a:r>
          <a:r>
            <a:rPr lang="en-US" sz="1100" b="0" kern="1200" dirty="0"/>
            <a:t>846 (33.0%) </a:t>
          </a:r>
          <a:endParaRPr lang="nl-NL" sz="1100" b="0" kern="1200" dirty="0"/>
        </a:p>
      </dsp:txBody>
      <dsp:txXfrm>
        <a:off x="42319" y="1681069"/>
        <a:ext cx="2095593" cy="394161"/>
      </dsp:txXfrm>
    </dsp:sp>
    <dsp:sp modelId="{B493B91E-D8E9-4313-A4CF-50AC18C5B42B}">
      <dsp:nvSpPr>
        <dsp:cNvPr id="0" name=""/>
        <dsp:cNvSpPr/>
      </dsp:nvSpPr>
      <dsp:spPr>
        <a:xfrm>
          <a:off x="42319" y="2240779"/>
          <a:ext cx="2095593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Included in sequencing</a:t>
          </a:r>
          <a:r>
            <a:rPr lang="en-US" sz="1100" kern="1200" baseline="30000" dirty="0"/>
            <a:t>a</a:t>
          </a:r>
          <a:r>
            <a:rPr lang="en-US" sz="1100" kern="1200" dirty="0"/>
            <a:t>: </a:t>
          </a:r>
          <a:r>
            <a:rPr lang="en-US" sz="1100" b="0" kern="1200" dirty="0"/>
            <a:t>764 (90.3%)</a:t>
          </a:r>
          <a:endParaRPr lang="nl-NL" sz="1100" b="0" kern="1200" dirty="0"/>
        </a:p>
      </dsp:txBody>
      <dsp:txXfrm>
        <a:off x="42319" y="2240779"/>
        <a:ext cx="2095593" cy="394161"/>
      </dsp:txXfrm>
    </dsp:sp>
    <dsp:sp modelId="{76ACC1CB-0D94-46DC-8AA1-AC743370ECB4}">
      <dsp:nvSpPr>
        <dsp:cNvPr id="0" name=""/>
        <dsp:cNvSpPr/>
      </dsp:nvSpPr>
      <dsp:spPr>
        <a:xfrm>
          <a:off x="454118" y="2758428"/>
          <a:ext cx="1677979" cy="3941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/>
            <a:t>(near) whole genome sequencing: 530 (69.4%)</a:t>
          </a:r>
          <a:endParaRPr lang="nl-NL" sz="1100" b="1" kern="1200" dirty="0"/>
        </a:p>
      </dsp:txBody>
      <dsp:txXfrm>
        <a:off x="454118" y="2758428"/>
        <a:ext cx="1677979" cy="39416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2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iberts</dc:creator>
  <cp:keywords/>
  <dc:description/>
  <cp:lastModifiedBy>Anne Huiberts</cp:lastModifiedBy>
  <cp:revision>3</cp:revision>
  <dcterms:created xsi:type="dcterms:W3CDTF">2024-02-14T13:47:00Z</dcterms:created>
  <dcterms:modified xsi:type="dcterms:W3CDTF">2024-02-15T09:17:00Z</dcterms:modified>
</cp:coreProperties>
</file>